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D2E11" w14:textId="1CB7DD26" w:rsidR="00286682" w:rsidRPr="000D3A9E" w:rsidRDefault="00496528" w:rsidP="00286682">
      <w:pPr>
        <w:rPr>
          <w:rFonts w:ascii="Times New Roman" w:hAnsi="Times New Roman" w:cs="Times New Roman"/>
          <w:sz w:val="23"/>
          <w:szCs w:val="23"/>
          <w:lang w:val="fr-CA"/>
        </w:rPr>
      </w:pPr>
      <w:r w:rsidRPr="00D35D41">
        <w:rPr>
          <w:rFonts w:ascii="Times New Roman" w:hAnsi="Times New Roman" w:cs="Times New Roman"/>
          <w:b/>
          <w:bCs/>
          <w:sz w:val="23"/>
          <w:szCs w:val="23"/>
          <w:lang w:val="fr-CA"/>
        </w:rPr>
        <w:t>Table S</w:t>
      </w:r>
      <w:r w:rsidR="00611484">
        <w:rPr>
          <w:rFonts w:ascii="Times New Roman" w:hAnsi="Times New Roman" w:cs="Times New Roman"/>
          <w:b/>
          <w:bCs/>
          <w:sz w:val="23"/>
          <w:szCs w:val="23"/>
          <w:lang w:val="fr-CA"/>
        </w:rPr>
        <w:t>6</w:t>
      </w:r>
      <w:r w:rsidRPr="00D35D41">
        <w:rPr>
          <w:rFonts w:ascii="Times New Roman" w:hAnsi="Times New Roman" w:cs="Times New Roman"/>
          <w:b/>
          <w:bCs/>
          <w:sz w:val="23"/>
          <w:szCs w:val="23"/>
          <w:lang w:val="fr-CA"/>
        </w:rPr>
        <w:t xml:space="preserve">. </w:t>
      </w:r>
      <w:r w:rsidR="000D3A9E" w:rsidRPr="000D3A9E">
        <w:rPr>
          <w:rFonts w:ascii="Times New Roman" w:hAnsi="Times New Roman" w:cs="Times New Roman"/>
          <w:sz w:val="23"/>
          <w:szCs w:val="23"/>
          <w:lang w:val="fr-CA"/>
        </w:rPr>
        <w:t>P</w:t>
      </w:r>
      <w:proofErr w:type="spellStart"/>
      <w:r w:rsidR="000D3A9E">
        <w:rPr>
          <w:rFonts w:ascii="Times New Roman" w:eastAsia="SimSun" w:hAnsi="Times New Roman"/>
          <w:color w:val="000000"/>
          <w:sz w:val="24"/>
          <w:szCs w:val="24"/>
        </w:rPr>
        <w:t>utative</w:t>
      </w:r>
      <w:proofErr w:type="spellEnd"/>
      <w:r w:rsidR="000D3A9E">
        <w:rPr>
          <w:rFonts w:ascii="Times New Roman" w:eastAsia="SimSun" w:hAnsi="Times New Roman" w:hint="eastAsia"/>
          <w:color w:val="000000"/>
          <w:sz w:val="24"/>
          <w:szCs w:val="24"/>
        </w:rPr>
        <w:t xml:space="preserve"> QTL </w:t>
      </w:r>
      <w:r w:rsidR="000D3A9E">
        <w:rPr>
          <w:rFonts w:ascii="Times New Roman" w:eastAsia="SimSun" w:hAnsi="Times New Roman"/>
          <w:color w:val="000000"/>
          <w:sz w:val="24"/>
          <w:szCs w:val="24"/>
        </w:rPr>
        <w:t xml:space="preserve">and mean </w:t>
      </w:r>
      <w:r w:rsidR="000D3A9E">
        <w:rPr>
          <w:rFonts w:ascii="Times New Roman" w:eastAsia="SimSun" w:hAnsi="Times New Roman" w:hint="eastAsia"/>
          <w:color w:val="000000"/>
          <w:sz w:val="24"/>
          <w:szCs w:val="24"/>
        </w:rPr>
        <w:t>values of</w:t>
      </w:r>
      <w:r w:rsidR="000D3A9E">
        <w:rPr>
          <w:rFonts w:ascii="Times New Roman" w:eastAsia="SimSun" w:hAnsi="Times New Roman"/>
          <w:color w:val="000000"/>
          <w:sz w:val="24"/>
          <w:szCs w:val="24"/>
        </w:rPr>
        <w:t xml:space="preserve"> DON (ppm)</w:t>
      </w:r>
      <w:r w:rsidR="000D3A9E">
        <w:rPr>
          <w:rFonts w:ascii="Times New Roman" w:eastAsia="SimSun" w:hAnsi="Times New Roman" w:hint="eastAsia"/>
          <w:color w:val="000000"/>
          <w:sz w:val="24"/>
          <w:szCs w:val="24"/>
        </w:rPr>
        <w:t xml:space="preserve"> </w:t>
      </w:r>
      <w:r w:rsidR="000D3A9E">
        <w:rPr>
          <w:rFonts w:ascii="Times New Roman" w:eastAsia="SimSun" w:hAnsi="Times New Roman"/>
          <w:color w:val="000000"/>
          <w:sz w:val="24"/>
          <w:szCs w:val="24"/>
        </w:rPr>
        <w:t xml:space="preserve">of the </w:t>
      </w:r>
      <w:r w:rsidR="000D3A9E">
        <w:rPr>
          <w:rFonts w:ascii="Times New Roman" w:eastAsia="SimSun" w:hAnsi="Times New Roman" w:hint="eastAsia"/>
          <w:color w:val="000000"/>
          <w:sz w:val="24"/>
          <w:szCs w:val="24"/>
        </w:rPr>
        <w:t>lines in</w:t>
      </w:r>
      <w:r w:rsidR="000D3A9E">
        <w:rPr>
          <w:rFonts w:ascii="Times New Roman" w:eastAsia="SimSun" w:hAnsi="Times New Roman"/>
          <w:color w:val="000000"/>
          <w:sz w:val="24"/>
          <w:szCs w:val="24"/>
        </w:rPr>
        <w:t xml:space="preserve"> the panel </w:t>
      </w:r>
      <w:r w:rsidR="000D3A9E" w:rsidRPr="000D3A9E">
        <w:rPr>
          <w:rFonts w:ascii="Times New Roman" w:hAnsi="Times New Roman" w:cs="Times New Roman"/>
          <w:sz w:val="23"/>
          <w:szCs w:val="23"/>
          <w:lang w:val="fr-CA"/>
        </w:rPr>
        <w:t xml:space="preserve"> 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642"/>
        <w:gridCol w:w="1462"/>
        <w:gridCol w:w="1473"/>
        <w:gridCol w:w="1462"/>
        <w:gridCol w:w="1589"/>
        <w:gridCol w:w="1192"/>
        <w:gridCol w:w="810"/>
      </w:tblGrid>
      <w:tr w:rsidR="000D3A9E" w:rsidRPr="00CC0632" w14:paraId="61B9DB2A" w14:textId="77777777" w:rsidTr="000D3A9E">
        <w:trPr>
          <w:trHeight w:val="290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CE0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QTL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B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  <w:t>QFhb-1A.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4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  <w:t>QFhb-2A.3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064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  <w:t>QFhb-6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9FD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  <w:t>QFhb-6B.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C5B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/>
              </w:rPr>
              <w:t>QFhb-7B.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F7711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Mean DON</w:t>
            </w:r>
          </w:p>
        </w:tc>
      </w:tr>
      <w:tr w:rsidR="000D3A9E" w:rsidRPr="00CC0632" w14:paraId="4D921A73" w14:textId="77777777" w:rsidTr="000D3A9E">
        <w:trPr>
          <w:trHeight w:val="440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9BE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epresentative SNP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8C3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Ra_c4159_271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148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BS00000209_5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33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Ra_c29107_28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A7A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Kukri_c3009_26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DA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IAAV3713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334E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</w:p>
        </w:tc>
      </w:tr>
      <w:tr w:rsidR="000D3A9E" w:rsidRPr="00CC0632" w14:paraId="50F0475E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8A03" w14:textId="7E69C9E1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avorable Allel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485E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EA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17EA" w14:textId="560A86E8" w:rsidR="000D3A9E" w:rsidRPr="00CC0632" w:rsidRDefault="00E474ED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8586E" w14:textId="5B450473" w:rsidR="000D3A9E" w:rsidRPr="00CC0632" w:rsidRDefault="00E474ED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476E" w14:textId="051AC6A9" w:rsidR="000D3A9E" w:rsidRPr="00CC0632" w:rsidRDefault="00E474ED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D3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 </w:t>
            </w:r>
          </w:p>
        </w:tc>
      </w:tr>
      <w:tr w:rsidR="000D3A9E" w:rsidRPr="00CC0632" w14:paraId="7BD5028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CB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Kyl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0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64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67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D89" w14:textId="28FC0812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5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39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369</w:t>
            </w:r>
          </w:p>
        </w:tc>
      </w:tr>
      <w:tr w:rsidR="000D3A9E" w:rsidRPr="00CC0632" w14:paraId="176E4FF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D81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ithless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16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769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2B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D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87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F2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67</w:t>
            </w:r>
          </w:p>
        </w:tc>
      </w:tr>
      <w:tr w:rsidR="000D3A9E" w:rsidRPr="00CC0632" w14:paraId="5531FEC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C15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vevo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4E85" w14:textId="732F11C5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20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F254" w14:textId="247AC851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B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87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17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511</w:t>
            </w:r>
          </w:p>
        </w:tc>
      </w:tr>
      <w:tr w:rsidR="000D3A9E" w:rsidRPr="00CC0632" w14:paraId="14E2DD7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426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G34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98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C48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F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188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F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3B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343</w:t>
            </w:r>
          </w:p>
        </w:tc>
      </w:tr>
      <w:tr w:rsidR="000D3A9E" w:rsidRPr="00CC0632" w14:paraId="7F27248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D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04X_84_0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242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78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16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8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F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7E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462</w:t>
            </w:r>
          </w:p>
        </w:tc>
      </w:tr>
      <w:tr w:rsidR="000D3A9E" w:rsidRPr="00CC0632" w14:paraId="2DFE438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87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04X_84_0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42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09C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A2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E8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7D2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2EC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247</w:t>
            </w:r>
          </w:p>
        </w:tc>
      </w:tr>
      <w:tr w:rsidR="000D3A9E" w:rsidRPr="00CC0632" w14:paraId="6F32F79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2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04X_84_0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8BC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5E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300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19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E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4B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245</w:t>
            </w:r>
          </w:p>
        </w:tc>
      </w:tr>
      <w:tr w:rsidR="000D3A9E" w:rsidRPr="00CC0632" w14:paraId="56E3DDA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76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04X_84_1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A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4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156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8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9A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AA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87</w:t>
            </w:r>
          </w:p>
        </w:tc>
      </w:tr>
      <w:tr w:rsidR="000D3A9E" w:rsidRPr="00CC0632" w14:paraId="2876844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D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Congres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D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8DF2" w14:textId="291A236B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4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0445" w14:textId="6C8E4969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992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5E3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050</w:t>
            </w:r>
          </w:p>
        </w:tc>
      </w:tr>
      <w:tr w:rsidR="000D3A9E" w:rsidRPr="00CC0632" w14:paraId="4B1170E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33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Precision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75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48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8F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237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763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EE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250</w:t>
            </w:r>
          </w:p>
        </w:tc>
      </w:tr>
      <w:tr w:rsidR="000D3A9E" w:rsidRPr="00CC0632" w14:paraId="6DB1497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043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Succeed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C7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EE0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124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D2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A0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A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366</w:t>
            </w:r>
          </w:p>
        </w:tc>
      </w:tr>
      <w:tr w:rsidR="000D3A9E" w:rsidRPr="00CC0632" w14:paraId="0123C64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2C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Vivid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F53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3B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5B8" w14:textId="1E6E68E3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FE8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CA0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3F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313</w:t>
            </w:r>
          </w:p>
        </w:tc>
      </w:tr>
      <w:tr w:rsidR="000D3A9E" w:rsidRPr="00CC0632" w14:paraId="3A64F07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843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Credence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D1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0A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74A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6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E1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39E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085</w:t>
            </w:r>
          </w:p>
        </w:tc>
      </w:tr>
      <w:tr w:rsidR="000D3A9E" w:rsidRPr="00CC0632" w14:paraId="31C464B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E84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Dynamic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F13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782A" w14:textId="68BA78E3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AB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78E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CAD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FF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141</w:t>
            </w:r>
          </w:p>
        </w:tc>
      </w:tr>
      <w:tr w:rsidR="000D3A9E" w:rsidRPr="00CC0632" w14:paraId="4F29204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EA8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Stronghold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7C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D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538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1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E86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76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793</w:t>
            </w:r>
          </w:p>
        </w:tc>
      </w:tr>
      <w:tr w:rsidR="000D3A9E" w:rsidRPr="00CC0632" w14:paraId="7CE5603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8B6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C40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64F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8B0" w14:textId="0F2F2CD8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9394" w14:textId="41AF6B2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DD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CD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207</w:t>
            </w:r>
          </w:p>
        </w:tc>
      </w:tr>
      <w:tr w:rsidR="000D3A9E" w:rsidRPr="00CC0632" w14:paraId="3BA4A5A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9D4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E7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593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C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FE2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32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401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834</w:t>
            </w:r>
          </w:p>
        </w:tc>
      </w:tr>
      <w:tr w:rsidR="000D3A9E" w:rsidRPr="00CC0632" w14:paraId="6E460AB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F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W9262_260D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2C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D8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A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53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DA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3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624</w:t>
            </w:r>
          </w:p>
        </w:tc>
      </w:tr>
      <w:tr w:rsidR="000D3A9E" w:rsidRPr="00CC0632" w14:paraId="6983744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779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Kof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6C4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3E14" w14:textId="60A576E1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2C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1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D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F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4.213</w:t>
            </w:r>
          </w:p>
        </w:tc>
      </w:tr>
      <w:tr w:rsidR="000D3A9E" w:rsidRPr="00CC0632" w14:paraId="2453923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7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A0022_C67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20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FCE" w14:textId="1E55CDB8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812E" w14:textId="14A986DB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86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87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44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508</w:t>
            </w:r>
          </w:p>
        </w:tc>
      </w:tr>
      <w:tr w:rsidR="000D3A9E" w:rsidRPr="00CC0632" w14:paraId="2C3CC04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25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A0022_E87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2B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EB9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1F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34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01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F1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456</w:t>
            </w:r>
          </w:p>
        </w:tc>
      </w:tr>
      <w:tr w:rsidR="000D3A9E" w:rsidRPr="00CC0632" w14:paraId="298516B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AAC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5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65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35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773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E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6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66A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995</w:t>
            </w:r>
          </w:p>
        </w:tc>
      </w:tr>
      <w:tr w:rsidR="000D3A9E" w:rsidRPr="00CC0632" w14:paraId="22F645A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5D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Fortitude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EA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B1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9B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7E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A64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03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954</w:t>
            </w:r>
          </w:p>
        </w:tc>
      </w:tr>
      <w:tr w:rsidR="000D3A9E" w:rsidRPr="00CC0632" w14:paraId="2FA1711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C3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Cabri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C15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E7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B49" w14:textId="21A9064F" w:rsidR="000D3A9E" w:rsidRPr="00CC0632" w:rsidRDefault="004067E8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69B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6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4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694</w:t>
            </w:r>
          </w:p>
        </w:tc>
      </w:tr>
      <w:tr w:rsidR="000D3A9E" w:rsidRPr="00CC0632" w14:paraId="09DADC3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4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Carbide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71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C86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8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5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3C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5CC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115</w:t>
            </w:r>
          </w:p>
        </w:tc>
      </w:tr>
      <w:tr w:rsidR="000D3A9E" w:rsidRPr="00CC0632" w14:paraId="5610D90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C34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Desire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68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6D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4C5" w14:textId="4CCD97C8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 w:rsidR="004067E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66E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86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62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388</w:t>
            </w:r>
          </w:p>
        </w:tc>
      </w:tr>
      <w:tr w:rsidR="000D3A9E" w:rsidRPr="00CC0632" w14:paraId="625D8AD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84C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Marchwel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EE8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C8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10B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B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0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14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47</w:t>
            </w:r>
          </w:p>
        </w:tc>
      </w:tr>
      <w:tr w:rsidR="000D3A9E" w:rsidRPr="00CC0632" w14:paraId="2DA7BC1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BB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Raymore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3C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BE8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664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DFAC" w14:textId="340A35CC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A0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846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605</w:t>
            </w:r>
          </w:p>
        </w:tc>
      </w:tr>
      <w:tr w:rsidR="000D3A9E" w:rsidRPr="00CC0632" w14:paraId="7779F1A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63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Spitfire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89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5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B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7B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31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8A0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986</w:t>
            </w:r>
          </w:p>
        </w:tc>
      </w:tr>
      <w:tr w:rsidR="000D3A9E" w:rsidRPr="00CC0632" w14:paraId="3993AF4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707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ranscen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270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7F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5C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CF4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26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D5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542</w:t>
            </w:r>
          </w:p>
        </w:tc>
      </w:tr>
      <w:tr w:rsidR="000D3A9E" w:rsidRPr="00CC0632" w14:paraId="35A7937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9E3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Alloy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B41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B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3DFF" w14:textId="1632BF65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185C" w14:textId="7E9205CE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482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4DA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439</w:t>
            </w:r>
          </w:p>
        </w:tc>
      </w:tr>
      <w:tr w:rsidR="000D3A9E" w:rsidRPr="00CC0632" w14:paraId="3D16ABD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7AD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Durafield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8E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D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5A2" w14:textId="5958312E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0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FD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4F6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078</w:t>
            </w:r>
          </w:p>
        </w:tc>
      </w:tr>
      <w:tr w:rsidR="000D3A9E" w:rsidRPr="00CC0632" w14:paraId="1630A6C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EC6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C_Morse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82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F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BA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87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E4F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CD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139</w:t>
            </w:r>
          </w:p>
        </w:tc>
      </w:tr>
      <w:tr w:rsidR="000D3A9E" w:rsidRPr="00CC0632" w14:paraId="7C05F30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585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C_Avonle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F9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FC21" w14:textId="060BAC80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D2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15B" w14:textId="6538B020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E3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4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124</w:t>
            </w:r>
          </w:p>
        </w:tc>
      </w:tr>
      <w:tr w:rsidR="000D3A9E" w:rsidRPr="00CC0632" w14:paraId="3C81EB5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EBC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lackbir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F1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4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C1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E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09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8A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113</w:t>
            </w:r>
          </w:p>
        </w:tc>
      </w:tr>
      <w:tr w:rsidR="000D3A9E" w:rsidRPr="00CC0632" w14:paraId="1579F88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418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rigad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62A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EBB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D56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535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D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B3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740</w:t>
            </w:r>
          </w:p>
        </w:tc>
      </w:tr>
      <w:tr w:rsidR="000D3A9E" w:rsidRPr="00CC0632" w14:paraId="6FB40C9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0A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ommande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5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F40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9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77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DD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11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733</w:t>
            </w:r>
          </w:p>
        </w:tc>
      </w:tr>
      <w:tr w:rsidR="000D3A9E" w:rsidRPr="00CC0632" w14:paraId="2D1F4D7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76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6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12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48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CA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42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AA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76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792</w:t>
            </w:r>
          </w:p>
        </w:tc>
      </w:tr>
      <w:tr w:rsidR="000D3A9E" w:rsidRPr="00CC0632" w14:paraId="3F355E1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E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lastRenderedPageBreak/>
              <w:t>Eurosta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63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29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2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A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3E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4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853</w:t>
            </w:r>
          </w:p>
        </w:tc>
      </w:tr>
      <w:tr w:rsidR="000D3A9E" w:rsidRPr="00CC0632" w14:paraId="1B29F4B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5A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3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B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29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D55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1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5DA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4D5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827</w:t>
            </w:r>
          </w:p>
        </w:tc>
      </w:tr>
      <w:tr w:rsidR="000D3A9E" w:rsidRPr="00CC0632" w14:paraId="58CB131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92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Krono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0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B86" w14:textId="41014E0D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B95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70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16C" w14:textId="4AD57BCE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C6D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261</w:t>
            </w:r>
          </w:p>
        </w:tc>
      </w:tr>
      <w:tr w:rsidR="000D3A9E" w:rsidRPr="00CC0632" w14:paraId="1B9D50BE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DDB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angd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0A6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B3E2" w14:textId="18C834E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FB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CC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AC1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0B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485</w:t>
            </w:r>
          </w:p>
        </w:tc>
      </w:tr>
      <w:tr w:rsidR="000D3A9E" w:rsidRPr="00CC0632" w14:paraId="3C02FA3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45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trongfiel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5C4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6E0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D2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7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D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FC5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4.642</w:t>
            </w:r>
          </w:p>
        </w:tc>
      </w:tr>
      <w:tr w:rsidR="000D3A9E" w:rsidRPr="00CC0632" w14:paraId="1F9C872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A9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C_Veron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44E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B0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82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0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88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CC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228</w:t>
            </w:r>
          </w:p>
        </w:tc>
      </w:tr>
      <w:tr w:rsidR="000D3A9E" w:rsidRPr="00CC0632" w14:paraId="708651E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60E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C_Navigator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4C8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0C5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81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F66" w14:textId="137697E1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DC1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39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521</w:t>
            </w:r>
          </w:p>
        </w:tc>
      </w:tr>
      <w:tr w:rsidR="000D3A9E" w:rsidRPr="00CC0632" w14:paraId="137B61D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E54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1200J_1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76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083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288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ECD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71C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43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196</w:t>
            </w:r>
          </w:p>
        </w:tc>
      </w:tr>
      <w:tr w:rsidR="000D3A9E" w:rsidRPr="00CC0632" w14:paraId="1CB5382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7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1200K_2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67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C9E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88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51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59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D5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521</w:t>
            </w:r>
          </w:p>
        </w:tc>
      </w:tr>
      <w:tr w:rsidR="000D3A9E" w:rsidRPr="00CC0632" w14:paraId="488106F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A06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BC_144_12_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969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2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6F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53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1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89B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054</w:t>
            </w:r>
          </w:p>
        </w:tc>
      </w:tr>
      <w:tr w:rsidR="000D3A9E" w:rsidRPr="00CC0632" w14:paraId="3CC6377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61F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BC_144_12_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C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8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F3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7F6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1A2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B7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077</w:t>
            </w:r>
          </w:p>
        </w:tc>
      </w:tr>
      <w:tr w:rsidR="000D3A9E" w:rsidRPr="00CC0632" w14:paraId="19EE9AA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CD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BC_144_17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AD5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C98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16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AD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487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D3D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951</w:t>
            </w:r>
          </w:p>
        </w:tc>
      </w:tr>
      <w:tr w:rsidR="000D3A9E" w:rsidRPr="00CC0632" w14:paraId="6810BAC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80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BC_480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4B8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8B2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7D8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81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9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EA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276</w:t>
            </w:r>
          </w:p>
        </w:tc>
      </w:tr>
      <w:tr w:rsidR="000D3A9E" w:rsidRPr="00CC0632" w14:paraId="0AFD24FE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296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BC_480_10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9F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04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BEF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59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8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C6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166</w:t>
            </w:r>
          </w:p>
        </w:tc>
      </w:tr>
      <w:tr w:rsidR="000D3A9E" w:rsidRPr="00CC0632" w14:paraId="79C7CEF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E01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BC_480_fam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41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C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8D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14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43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6AE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326</w:t>
            </w:r>
          </w:p>
        </w:tc>
      </w:tr>
      <w:tr w:rsidR="000D3A9E" w:rsidRPr="00CC0632" w14:paraId="381D5EC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02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104_1324AB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B0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A8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59B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86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4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A6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547</w:t>
            </w:r>
          </w:p>
        </w:tc>
      </w:tr>
      <w:tr w:rsidR="000D3A9E" w:rsidRPr="00CC0632" w14:paraId="4275F63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EF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10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AD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1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21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D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A73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9A9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2.695</w:t>
            </w:r>
          </w:p>
        </w:tc>
      </w:tr>
      <w:tr w:rsidR="000D3A9E" w:rsidRPr="00CC0632" w14:paraId="4A535A7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6F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9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EE4A" w14:textId="7E4B92DB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81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95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812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533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02</w:t>
            </w:r>
          </w:p>
        </w:tc>
      </w:tr>
      <w:tr w:rsidR="000D3A9E" w:rsidRPr="00CC0632" w14:paraId="1E94CCE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803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B6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20A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450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9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64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37C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91</w:t>
            </w:r>
          </w:p>
        </w:tc>
      </w:tr>
      <w:tr w:rsidR="000D3A9E" w:rsidRPr="00CC0632" w14:paraId="12A0AFE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53D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59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F57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16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05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486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A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761</w:t>
            </w:r>
          </w:p>
        </w:tc>
      </w:tr>
      <w:tr w:rsidR="000D3A9E" w:rsidRPr="00CC0632" w14:paraId="0C48145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8E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2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92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40C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00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F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EEB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55F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439</w:t>
            </w:r>
          </w:p>
        </w:tc>
      </w:tr>
      <w:tr w:rsidR="000D3A9E" w:rsidRPr="00CC0632" w14:paraId="3FD959D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DE8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AC_Grainland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2FE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37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3B88" w14:textId="60459CCD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CEB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E59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59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091</w:t>
            </w:r>
          </w:p>
        </w:tc>
      </w:tr>
      <w:tr w:rsidR="000D3A9E" w:rsidRPr="00CC0632" w14:paraId="2D6106E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1C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8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639F" w14:textId="30FE1916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 w:rsidR="004067E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B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25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D8F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3D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936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215</w:t>
            </w:r>
          </w:p>
        </w:tc>
      </w:tr>
      <w:tr w:rsidR="000D3A9E" w:rsidRPr="00CC0632" w14:paraId="4BEBD89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9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8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9A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9C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84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9C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4E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19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800</w:t>
            </w:r>
          </w:p>
        </w:tc>
      </w:tr>
      <w:tr w:rsidR="000D3A9E" w:rsidRPr="00CC0632" w14:paraId="08B9F85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A0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8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365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58A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0A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54D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64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567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687</w:t>
            </w:r>
          </w:p>
        </w:tc>
      </w:tr>
      <w:tr w:rsidR="000D3A9E" w:rsidRPr="00CC0632" w14:paraId="73461DC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39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urofo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B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B6B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54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23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568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550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0.628</w:t>
            </w:r>
          </w:p>
        </w:tc>
      </w:tr>
      <w:tr w:rsidR="000D3A9E" w:rsidRPr="00CC0632" w14:paraId="1E4C7C9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172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lora_111_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5ED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CA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E0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2A0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A4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96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309</w:t>
            </w:r>
          </w:p>
        </w:tc>
      </w:tr>
      <w:tr w:rsidR="000D3A9E" w:rsidRPr="00CC0632" w14:paraId="6A4A075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DD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lora_32_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5C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318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58D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F94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374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F04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815</w:t>
            </w:r>
          </w:p>
        </w:tc>
      </w:tr>
      <w:tr w:rsidR="000D3A9E" w:rsidRPr="00CC0632" w14:paraId="7F183A4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3D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eli_52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76E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B3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1CC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D4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220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5E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548</w:t>
            </w:r>
          </w:p>
        </w:tc>
      </w:tr>
      <w:tr w:rsidR="000D3A9E" w:rsidRPr="00CC0632" w14:paraId="4A3AD71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B09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eli_94_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ACA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84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C1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E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884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BE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569</w:t>
            </w:r>
          </w:p>
        </w:tc>
      </w:tr>
      <w:tr w:rsidR="000D3A9E" w:rsidRPr="00CC0632" w14:paraId="5079B40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7E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19_32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F1D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9C7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9FD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7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BD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F3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506</w:t>
            </w:r>
          </w:p>
        </w:tc>
      </w:tr>
      <w:tr w:rsidR="000D3A9E" w:rsidRPr="00CC0632" w14:paraId="75A5D1F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49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19_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A47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D4E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595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4B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0E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14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728</w:t>
            </w:r>
          </w:p>
        </w:tc>
      </w:tr>
      <w:tr w:rsidR="000D3A9E" w:rsidRPr="00CC0632" w14:paraId="5B0BF83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46E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Karu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981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61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7FD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55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423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B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4.858</w:t>
            </w:r>
          </w:p>
        </w:tc>
      </w:tr>
      <w:tr w:rsidR="000D3A9E" w:rsidRPr="00CC0632" w14:paraId="6258812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8C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15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E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51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243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D7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C28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842</w:t>
            </w:r>
          </w:p>
        </w:tc>
      </w:tr>
      <w:tr w:rsidR="000D3A9E" w:rsidRPr="00CC0632" w14:paraId="48B44D1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3D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4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10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AE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44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0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1C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330</w:t>
            </w:r>
          </w:p>
        </w:tc>
      </w:tr>
      <w:tr w:rsidR="000D3A9E" w:rsidRPr="00CC0632" w14:paraId="194602B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B1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8AD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F2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4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647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1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D1A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363</w:t>
            </w:r>
          </w:p>
        </w:tc>
      </w:tr>
      <w:tr w:rsidR="000D3A9E" w:rsidRPr="00CC0632" w14:paraId="5E838B5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D0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F4B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C3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FA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93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777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B4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157</w:t>
            </w:r>
          </w:p>
        </w:tc>
      </w:tr>
      <w:tr w:rsidR="000D3A9E" w:rsidRPr="00CC0632" w14:paraId="0637FD1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2D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2_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C6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B7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E64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EAB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A3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7E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290</w:t>
            </w:r>
          </w:p>
        </w:tc>
      </w:tr>
      <w:tr w:rsidR="000D3A9E" w:rsidRPr="00CC0632" w14:paraId="3CC8690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A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3_7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7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783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70E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499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2E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A93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786</w:t>
            </w:r>
          </w:p>
        </w:tc>
      </w:tr>
      <w:tr w:rsidR="000D3A9E" w:rsidRPr="00CC0632" w14:paraId="1FABD53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520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44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03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15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EED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B0D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E0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6B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073</w:t>
            </w:r>
          </w:p>
        </w:tc>
      </w:tr>
      <w:tr w:rsidR="000D3A9E" w:rsidRPr="00CC0632" w14:paraId="5A61880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03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56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2D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43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EE9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F9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254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2BA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847</w:t>
            </w:r>
          </w:p>
        </w:tc>
      </w:tr>
      <w:tr w:rsidR="000D3A9E" w:rsidRPr="00CC0632" w14:paraId="4352FCE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212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57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B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004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9DE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3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D7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43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042</w:t>
            </w:r>
          </w:p>
        </w:tc>
      </w:tr>
      <w:tr w:rsidR="000D3A9E" w:rsidRPr="00CC0632" w14:paraId="5415018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BA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telladur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05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4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6BE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E3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09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E30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635</w:t>
            </w:r>
          </w:p>
        </w:tc>
      </w:tr>
      <w:tr w:rsidR="000D3A9E" w:rsidRPr="00CC0632" w14:paraId="1866030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4EE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lastRenderedPageBreak/>
              <w:t>DBC_263_30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7F4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0AC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B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00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59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E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253</w:t>
            </w:r>
          </w:p>
        </w:tc>
      </w:tr>
      <w:tr w:rsidR="000D3A9E" w:rsidRPr="00CC0632" w14:paraId="41849F3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CC6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109_1382A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7ED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545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9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666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93E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70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967</w:t>
            </w:r>
          </w:p>
        </w:tc>
      </w:tr>
      <w:tr w:rsidR="000D3A9E" w:rsidRPr="00CC0632" w14:paraId="6185890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8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123_1440AB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75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C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23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04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847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BAF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874</w:t>
            </w:r>
          </w:p>
        </w:tc>
      </w:tr>
      <w:tr w:rsidR="000D3A9E" w:rsidRPr="00CC0632" w14:paraId="2136109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9B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136_1426A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35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FE6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2C5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535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C2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2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775</w:t>
            </w:r>
          </w:p>
        </w:tc>
      </w:tr>
      <w:tr w:rsidR="000D3A9E" w:rsidRPr="00CC0632" w14:paraId="6AC3705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9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901_1363B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A9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7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4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C2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03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7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5.587</w:t>
            </w:r>
          </w:p>
        </w:tc>
      </w:tr>
      <w:tr w:rsidR="000D3A9E" w:rsidRPr="00CC0632" w14:paraId="11DC4D1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D1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A9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F35B" w14:textId="5BF18831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C95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F6C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5C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316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786</w:t>
            </w:r>
          </w:p>
        </w:tc>
      </w:tr>
      <w:tr w:rsidR="000D3A9E" w:rsidRPr="00CC0632" w14:paraId="57CCBA3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4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88A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8F50" w14:textId="54C31CC5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DAA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7B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5A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97E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161</w:t>
            </w:r>
          </w:p>
        </w:tc>
      </w:tr>
      <w:tr w:rsidR="000D3A9E" w:rsidRPr="00CC0632" w14:paraId="1842B57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357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20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97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C8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1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ED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2B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E4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300</w:t>
            </w:r>
          </w:p>
        </w:tc>
      </w:tr>
      <w:tr w:rsidR="000D3A9E" w:rsidRPr="00CC0632" w14:paraId="0CBAF38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81E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20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556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6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C36" w14:textId="5DB5D40E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453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16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B0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500</w:t>
            </w:r>
          </w:p>
        </w:tc>
      </w:tr>
      <w:tr w:rsidR="000D3A9E" w:rsidRPr="00CC0632" w14:paraId="5C705B1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40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8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67E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CD6" w14:textId="206BCB89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B82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2AB" w14:textId="65A53AF3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9A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11D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073</w:t>
            </w:r>
          </w:p>
        </w:tc>
      </w:tr>
      <w:tr w:rsidR="000D3A9E" w:rsidRPr="00CC0632" w14:paraId="517A8B9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B12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lora_6_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44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873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378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004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17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B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606</w:t>
            </w:r>
          </w:p>
        </w:tc>
      </w:tr>
      <w:tr w:rsidR="000D3A9E" w:rsidRPr="00CC0632" w14:paraId="46B40C0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39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eli_3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05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E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18E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6D4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ECF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F0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493</w:t>
            </w:r>
          </w:p>
        </w:tc>
      </w:tr>
      <w:tr w:rsidR="000D3A9E" w:rsidRPr="00CC0632" w14:paraId="72DD455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5C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19_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91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883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75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8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797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2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207</w:t>
            </w:r>
          </w:p>
        </w:tc>
      </w:tr>
      <w:tr w:rsidR="000D3A9E" w:rsidRPr="00CC0632" w14:paraId="4BF306B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0B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1200H_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84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B8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3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46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9F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94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25</w:t>
            </w:r>
          </w:p>
        </w:tc>
      </w:tr>
      <w:tr w:rsidR="000D3A9E" w:rsidRPr="00CC0632" w14:paraId="7EE3B74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2F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113_1390A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5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2EF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85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E2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EC2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D3A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462</w:t>
            </w:r>
          </w:p>
        </w:tc>
      </w:tr>
      <w:tr w:rsidR="000D3A9E" w:rsidRPr="00CC0632" w14:paraId="0768AB9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1F4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125_1459AB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6D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AD8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4C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FC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17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94A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374</w:t>
            </w:r>
          </w:p>
        </w:tc>
      </w:tr>
      <w:tr w:rsidR="000D3A9E" w:rsidRPr="00CC0632" w14:paraId="2A07FAA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CE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982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408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B2E" w14:textId="098D4F14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1E7" w14:textId="08B17A26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0B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9C8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238</w:t>
            </w:r>
          </w:p>
        </w:tc>
      </w:tr>
      <w:tr w:rsidR="000D3A9E" w:rsidRPr="00CC0632" w14:paraId="5637517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C1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C20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1C59" w14:textId="5BB2FB4F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56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0CE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D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D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9.571</w:t>
            </w:r>
          </w:p>
        </w:tc>
      </w:tr>
      <w:tr w:rsidR="000D3A9E" w:rsidRPr="00CC0632" w14:paraId="67A97F1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40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E0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9E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52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32A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06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50B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476</w:t>
            </w:r>
          </w:p>
        </w:tc>
      </w:tr>
      <w:tr w:rsidR="000D3A9E" w:rsidRPr="00CC0632" w14:paraId="16C8416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13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1C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69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4E40" w14:textId="5477262D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DE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BA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92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398</w:t>
            </w:r>
          </w:p>
        </w:tc>
      </w:tr>
      <w:tr w:rsidR="000D3A9E" w:rsidRPr="00CC0632" w14:paraId="72832AF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B8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57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53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4511" w14:textId="7E2EBC28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5A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1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1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357</w:t>
            </w:r>
          </w:p>
        </w:tc>
      </w:tr>
      <w:tr w:rsidR="000D3A9E" w:rsidRPr="00CC0632" w14:paraId="79CAAB6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D85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8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0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C2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8C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82B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EE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1F4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925</w:t>
            </w:r>
          </w:p>
        </w:tc>
      </w:tr>
      <w:tr w:rsidR="000D3A9E" w:rsidRPr="00CC0632" w14:paraId="0844A1A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370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F2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20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36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2B5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A56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8E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7.111</w:t>
            </w:r>
          </w:p>
        </w:tc>
      </w:tr>
      <w:tr w:rsidR="000D3A9E" w:rsidRPr="00CC0632" w14:paraId="4BEF96B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E1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28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1D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63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CE6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DD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D4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842</w:t>
            </w:r>
          </w:p>
        </w:tc>
      </w:tr>
      <w:tr w:rsidR="000D3A9E" w:rsidRPr="00CC0632" w14:paraId="123E3F2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8F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A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EE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946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D4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708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C44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018</w:t>
            </w:r>
          </w:p>
        </w:tc>
      </w:tr>
      <w:tr w:rsidR="000D3A9E" w:rsidRPr="00CC0632" w14:paraId="7FD8A4C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2B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6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8E0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E61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50C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AF0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FAB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200</w:t>
            </w:r>
          </w:p>
        </w:tc>
      </w:tr>
      <w:tr w:rsidR="000D3A9E" w:rsidRPr="00CC0632" w14:paraId="1206A5D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5AE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1_1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5BD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AC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4A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BAC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260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A3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273</w:t>
            </w:r>
          </w:p>
        </w:tc>
      </w:tr>
      <w:tr w:rsidR="000D3A9E" w:rsidRPr="00CC0632" w14:paraId="1DDE627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7D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60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5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D7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61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0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EE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12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447</w:t>
            </w:r>
          </w:p>
        </w:tc>
      </w:tr>
      <w:tr w:rsidR="000D3A9E" w:rsidRPr="00CC0632" w14:paraId="58EB75C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43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N905_1434A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5B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6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A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46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78E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30F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393</w:t>
            </w:r>
          </w:p>
        </w:tc>
      </w:tr>
      <w:tr w:rsidR="000D3A9E" w:rsidRPr="00CC0632" w14:paraId="1BF5719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03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D94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F16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CA6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21FE" w14:textId="17DF7B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19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30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726</w:t>
            </w:r>
          </w:p>
        </w:tc>
      </w:tr>
      <w:tr w:rsidR="000D3A9E" w:rsidRPr="00CC0632" w14:paraId="5012DB6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2C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6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1C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B5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CF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B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2D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930</w:t>
            </w:r>
          </w:p>
        </w:tc>
      </w:tr>
      <w:tr w:rsidR="000D3A9E" w:rsidRPr="00CC0632" w14:paraId="530A813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8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DF5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B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4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2C4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B1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8A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414</w:t>
            </w:r>
          </w:p>
        </w:tc>
      </w:tr>
      <w:tr w:rsidR="000D3A9E" w:rsidRPr="00CC0632" w14:paraId="5F48315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C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lora_122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0FA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4A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4D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319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64F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FCE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67</w:t>
            </w:r>
          </w:p>
        </w:tc>
      </w:tr>
      <w:tr w:rsidR="000D3A9E" w:rsidRPr="00CC0632" w14:paraId="6400439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664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3D3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51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F9D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03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4A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C0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519</w:t>
            </w:r>
          </w:p>
        </w:tc>
      </w:tr>
      <w:tr w:rsidR="000D3A9E" w:rsidRPr="00CC0632" w14:paraId="4AFD58B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5F1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20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74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2364" w14:textId="7E62902C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729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13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C3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35D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500</w:t>
            </w:r>
          </w:p>
        </w:tc>
      </w:tr>
      <w:tr w:rsidR="000D3A9E" w:rsidRPr="00CC0632" w14:paraId="1C3B85C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35A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eli_64_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0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0A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EB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6A9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E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C2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253</w:t>
            </w:r>
          </w:p>
        </w:tc>
      </w:tr>
      <w:tr w:rsidR="000D3A9E" w:rsidRPr="00CC0632" w14:paraId="03849CA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256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17_122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275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B5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5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961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D5D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998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823</w:t>
            </w:r>
          </w:p>
        </w:tc>
      </w:tr>
      <w:tr w:rsidR="000D3A9E" w:rsidRPr="00CC0632" w14:paraId="30675AC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B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19_28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2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A91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5F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0A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CD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0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550</w:t>
            </w:r>
          </w:p>
        </w:tc>
      </w:tr>
      <w:tr w:rsidR="000D3A9E" w:rsidRPr="00CC0632" w14:paraId="2D5256B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B4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3AC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E56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2C4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AE4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AC8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F0E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704</w:t>
            </w:r>
          </w:p>
        </w:tc>
      </w:tr>
      <w:tr w:rsidR="000D3A9E" w:rsidRPr="00CC0632" w14:paraId="55D64CD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81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4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9BD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B8C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E1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FCA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68B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653</w:t>
            </w:r>
          </w:p>
        </w:tc>
      </w:tr>
      <w:tr w:rsidR="000D3A9E" w:rsidRPr="00CC0632" w14:paraId="3AC6AF4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3F6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539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A7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A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9E7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F7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C0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9.053</w:t>
            </w:r>
          </w:p>
        </w:tc>
      </w:tr>
      <w:tr w:rsidR="000D3A9E" w:rsidRPr="00CC0632" w14:paraId="55555AB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A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escadou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9B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EA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4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B92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CDE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6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563</w:t>
            </w:r>
          </w:p>
        </w:tc>
      </w:tr>
      <w:tr w:rsidR="000D3A9E" w:rsidRPr="00CC0632" w14:paraId="3261437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E0C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3_3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9C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2D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5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DDC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00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C04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383</w:t>
            </w:r>
          </w:p>
        </w:tc>
      </w:tr>
      <w:tr w:rsidR="000D3A9E" w:rsidRPr="00CC0632" w14:paraId="61B2D99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776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lastRenderedPageBreak/>
              <w:t>DBC_144_12_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CE8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F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6C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1E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C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A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3.813</w:t>
            </w:r>
          </w:p>
        </w:tc>
      </w:tr>
      <w:tr w:rsidR="000D3A9E" w:rsidRPr="00CC0632" w14:paraId="4AEBE73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74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10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19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1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3E83" w14:textId="2F2FE93F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7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241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32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9.881</w:t>
            </w:r>
          </w:p>
        </w:tc>
      </w:tr>
      <w:tr w:rsidR="000D3A9E" w:rsidRPr="00CC0632" w14:paraId="4FB2FC4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E3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eli_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7F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B5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A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5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8D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11D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056</w:t>
            </w:r>
          </w:p>
        </w:tc>
      </w:tr>
      <w:tr w:rsidR="000D3A9E" w:rsidRPr="00CC0632" w14:paraId="27C4E1C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4EB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ZD1029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803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B1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51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585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C46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A28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121</w:t>
            </w:r>
          </w:p>
        </w:tc>
      </w:tr>
      <w:tr w:rsidR="000D3A9E" w:rsidRPr="00CC0632" w14:paraId="52027DA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42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3_18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F7D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276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5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2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50F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D5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5.541</w:t>
            </w:r>
          </w:p>
        </w:tc>
      </w:tr>
      <w:tr w:rsidR="000D3A9E" w:rsidRPr="00CC0632" w14:paraId="560AB5A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3C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evan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0EC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D5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9C4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A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6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8E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927</w:t>
            </w:r>
          </w:p>
        </w:tc>
      </w:tr>
      <w:tr w:rsidR="000D3A9E" w:rsidRPr="00CC0632" w14:paraId="203332E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EDB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apdur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4C7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52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163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B9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C9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0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595</w:t>
            </w:r>
          </w:p>
        </w:tc>
      </w:tr>
      <w:tr w:rsidR="000D3A9E" w:rsidRPr="00CC0632" w14:paraId="24FF15F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B4F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T7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40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 -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C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86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AA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5F6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43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10</w:t>
            </w:r>
          </w:p>
        </w:tc>
      </w:tr>
      <w:tr w:rsidR="000D3A9E" w:rsidRPr="00CC0632" w14:paraId="41A7CFA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FD2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2_44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380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5E5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B64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7BA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E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4B5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588</w:t>
            </w:r>
          </w:p>
        </w:tc>
      </w:tr>
      <w:tr w:rsidR="000D3A9E" w:rsidRPr="00CC0632" w14:paraId="3CED116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F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3_22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13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7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AD1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A4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48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28D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674</w:t>
            </w:r>
          </w:p>
        </w:tc>
      </w:tr>
      <w:tr w:rsidR="000D3A9E" w:rsidRPr="00CC0632" w14:paraId="1F9F1DF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C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4_18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6B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B0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D5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4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74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E24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452</w:t>
            </w:r>
          </w:p>
        </w:tc>
      </w:tr>
      <w:tr w:rsidR="000D3A9E" w:rsidRPr="00CC0632" w14:paraId="3630762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58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urobonu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76A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87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8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DDE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C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9A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2.147</w:t>
            </w:r>
          </w:p>
        </w:tc>
      </w:tr>
      <w:tr w:rsidR="000D3A9E" w:rsidRPr="00CC0632" w14:paraId="38776CC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6C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11C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6C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804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F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8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CF3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120</w:t>
            </w:r>
          </w:p>
        </w:tc>
      </w:tr>
      <w:tr w:rsidR="000D3A9E" w:rsidRPr="00CC0632" w14:paraId="3EF5CB4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77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1A9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326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A8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A1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A0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6A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270</w:t>
            </w:r>
          </w:p>
        </w:tc>
      </w:tr>
      <w:tr w:rsidR="000D3A9E" w:rsidRPr="00CC0632" w14:paraId="0938029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05C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33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A4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661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EA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FE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36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339</w:t>
            </w:r>
          </w:p>
        </w:tc>
      </w:tr>
      <w:tr w:rsidR="000D3A9E" w:rsidRPr="00CC0632" w14:paraId="38F031B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CDA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3A6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1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0E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022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E1D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61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4.864</w:t>
            </w:r>
          </w:p>
        </w:tc>
      </w:tr>
      <w:tr w:rsidR="000D3A9E" w:rsidRPr="00CC0632" w14:paraId="631A17F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F5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7B6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7C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1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24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5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3E6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624</w:t>
            </w:r>
          </w:p>
        </w:tc>
      </w:tr>
      <w:tr w:rsidR="000D3A9E" w:rsidRPr="00CC0632" w14:paraId="00B3EA0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2B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3BA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CA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FD7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1A1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B5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7EF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052</w:t>
            </w:r>
          </w:p>
        </w:tc>
      </w:tr>
      <w:tr w:rsidR="000D3A9E" w:rsidRPr="00CC0632" w14:paraId="46CF56B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F0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5B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078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A1D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55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4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02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6.748</w:t>
            </w:r>
          </w:p>
        </w:tc>
      </w:tr>
      <w:tr w:rsidR="000D3A9E" w:rsidRPr="00CC0632" w14:paraId="50D5DBA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88D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87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C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D5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CDC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5B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D4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3.128</w:t>
            </w:r>
          </w:p>
        </w:tc>
      </w:tr>
      <w:tr w:rsidR="000D3A9E" w:rsidRPr="00CC0632" w14:paraId="35F78CE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2DA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19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E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96E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28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ED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B1A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356</w:t>
            </w:r>
          </w:p>
        </w:tc>
      </w:tr>
      <w:tr w:rsidR="000D3A9E" w:rsidRPr="00CC0632" w14:paraId="124C2DBE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E14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D0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16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78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16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D5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B8A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239</w:t>
            </w:r>
          </w:p>
        </w:tc>
      </w:tr>
      <w:tr w:rsidR="000D3A9E" w:rsidRPr="00CC0632" w14:paraId="0C09834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46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7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2E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F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36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6E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C6B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993</w:t>
            </w:r>
          </w:p>
        </w:tc>
      </w:tr>
      <w:tr w:rsidR="000D3A9E" w:rsidRPr="00CC0632" w14:paraId="16BFBD4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80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37E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FE7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3C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F4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538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71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131</w:t>
            </w:r>
          </w:p>
        </w:tc>
      </w:tr>
      <w:tr w:rsidR="000D3A9E" w:rsidRPr="00CC0632" w14:paraId="025AC05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A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BD6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300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EE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58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795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46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883</w:t>
            </w:r>
          </w:p>
        </w:tc>
      </w:tr>
      <w:tr w:rsidR="000D3A9E" w:rsidRPr="00CC0632" w14:paraId="2BAD795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923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FB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FF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65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843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F8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E6A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000</w:t>
            </w:r>
          </w:p>
        </w:tc>
      </w:tr>
      <w:tr w:rsidR="000D3A9E" w:rsidRPr="00CC0632" w14:paraId="1B1ECFD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A0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F7B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4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1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3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81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8B7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729</w:t>
            </w:r>
          </w:p>
        </w:tc>
      </w:tr>
      <w:tr w:rsidR="000D3A9E" w:rsidRPr="00CC0632" w14:paraId="4C2CF9E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43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CF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97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7F0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6A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5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F34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813</w:t>
            </w:r>
          </w:p>
        </w:tc>
      </w:tr>
      <w:tr w:rsidR="000D3A9E" w:rsidRPr="00CC0632" w14:paraId="7D6AE97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A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DF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DE2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0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8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A5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84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159</w:t>
            </w:r>
          </w:p>
        </w:tc>
      </w:tr>
      <w:tr w:rsidR="000D3A9E" w:rsidRPr="00CC0632" w14:paraId="0E6C831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1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FE0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13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6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E16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73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30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6.770</w:t>
            </w:r>
          </w:p>
        </w:tc>
      </w:tr>
      <w:tr w:rsidR="000D3A9E" w:rsidRPr="00CC0632" w14:paraId="3944BE7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607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8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E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9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276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ACA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1E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00</w:t>
            </w:r>
          </w:p>
        </w:tc>
      </w:tr>
      <w:tr w:rsidR="000D3A9E" w:rsidRPr="00CC0632" w14:paraId="2CEB6CB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1A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6E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81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CB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9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8D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B75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58</w:t>
            </w:r>
          </w:p>
        </w:tc>
      </w:tr>
      <w:tr w:rsidR="000D3A9E" w:rsidRPr="00CC0632" w14:paraId="4D98C43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EE4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7B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75B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4B6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C5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A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78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2.821</w:t>
            </w:r>
          </w:p>
        </w:tc>
      </w:tr>
      <w:tr w:rsidR="000D3A9E" w:rsidRPr="00CC0632" w14:paraId="059DCDE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7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E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4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8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8E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A9C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987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140</w:t>
            </w:r>
          </w:p>
        </w:tc>
      </w:tr>
      <w:tr w:rsidR="000D3A9E" w:rsidRPr="00CC0632" w14:paraId="72915E8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A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28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4B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D6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F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48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7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583</w:t>
            </w:r>
          </w:p>
        </w:tc>
      </w:tr>
      <w:tr w:rsidR="000D3A9E" w:rsidRPr="00CC0632" w14:paraId="56A9549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1A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7_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0D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CE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317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6C4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0B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9D2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549</w:t>
            </w:r>
          </w:p>
        </w:tc>
      </w:tr>
      <w:tr w:rsidR="000D3A9E" w:rsidRPr="00CC0632" w14:paraId="39271FF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45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AF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1C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BBF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2B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AA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F5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152</w:t>
            </w:r>
          </w:p>
        </w:tc>
      </w:tr>
      <w:tr w:rsidR="000D3A9E" w:rsidRPr="00CC0632" w14:paraId="6B3F074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CC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A94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60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80D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8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70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82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7.950</w:t>
            </w:r>
          </w:p>
        </w:tc>
      </w:tr>
      <w:tr w:rsidR="000D3A9E" w:rsidRPr="00CC0632" w14:paraId="2A788C8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016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6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3F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121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23F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79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AD0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895</w:t>
            </w:r>
          </w:p>
        </w:tc>
      </w:tr>
      <w:tr w:rsidR="000D3A9E" w:rsidRPr="00CC0632" w14:paraId="18D4A55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42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B37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3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4BE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A7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CFE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D66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055</w:t>
            </w:r>
          </w:p>
        </w:tc>
      </w:tr>
      <w:tr w:rsidR="000D3A9E" w:rsidRPr="00CC0632" w14:paraId="42337FD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7B6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A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18C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75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F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FD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E91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5.548</w:t>
            </w:r>
          </w:p>
        </w:tc>
      </w:tr>
      <w:tr w:rsidR="000D3A9E" w:rsidRPr="00CC0632" w14:paraId="4F4B4EC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08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28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EC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93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8AD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8C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0C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159</w:t>
            </w:r>
          </w:p>
        </w:tc>
      </w:tr>
      <w:tr w:rsidR="000D3A9E" w:rsidRPr="00CC0632" w14:paraId="6A4A6C7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40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6C8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14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DC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7E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831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1D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016</w:t>
            </w:r>
          </w:p>
        </w:tc>
      </w:tr>
      <w:tr w:rsidR="000D3A9E" w:rsidRPr="00CC0632" w14:paraId="6649B8A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D90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lastRenderedPageBreak/>
              <w:t>P17_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87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CC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6F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25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B8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57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979</w:t>
            </w:r>
          </w:p>
        </w:tc>
      </w:tr>
      <w:tr w:rsidR="000D3A9E" w:rsidRPr="00CC0632" w14:paraId="7006971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925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6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A9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EEE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080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35F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C3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476</w:t>
            </w:r>
          </w:p>
        </w:tc>
      </w:tr>
      <w:tr w:rsidR="000D3A9E" w:rsidRPr="00CC0632" w14:paraId="1AB2775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0E2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66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F5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5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F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82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F65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362</w:t>
            </w:r>
          </w:p>
        </w:tc>
      </w:tr>
      <w:tr w:rsidR="000D3A9E" w:rsidRPr="00CC0632" w14:paraId="0BBD432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71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0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49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7D1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2D4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B6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85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800</w:t>
            </w:r>
          </w:p>
        </w:tc>
      </w:tr>
      <w:tr w:rsidR="000D3A9E" w:rsidRPr="00CC0632" w14:paraId="56384A5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40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C1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261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3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1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B1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F3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3.895</w:t>
            </w:r>
          </w:p>
        </w:tc>
      </w:tr>
      <w:tr w:rsidR="000D3A9E" w:rsidRPr="00CC0632" w14:paraId="1241374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895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FC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01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43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A8D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DC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D1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412</w:t>
            </w:r>
          </w:p>
        </w:tc>
      </w:tr>
      <w:tr w:rsidR="000D3A9E" w:rsidRPr="00CC0632" w14:paraId="5E1069B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80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A5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27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A4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3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D6A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C56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216</w:t>
            </w:r>
          </w:p>
        </w:tc>
      </w:tr>
      <w:tr w:rsidR="000D3A9E" w:rsidRPr="00CC0632" w14:paraId="054D3C5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69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5CE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E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70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EE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09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C3C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284</w:t>
            </w:r>
          </w:p>
        </w:tc>
      </w:tr>
      <w:tr w:rsidR="000D3A9E" w:rsidRPr="00CC0632" w14:paraId="7DCFC3A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415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1E4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09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3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E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44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BF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0.881</w:t>
            </w:r>
          </w:p>
        </w:tc>
      </w:tr>
      <w:tr w:rsidR="000D3A9E" w:rsidRPr="00CC0632" w14:paraId="13C7EC8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7D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B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5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8F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1B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04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78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537</w:t>
            </w:r>
          </w:p>
        </w:tc>
      </w:tr>
      <w:tr w:rsidR="000D3A9E" w:rsidRPr="00CC0632" w14:paraId="0D7A5B3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12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306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0C5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5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00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55E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B0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576</w:t>
            </w:r>
          </w:p>
        </w:tc>
      </w:tr>
      <w:tr w:rsidR="000D3A9E" w:rsidRPr="00CC0632" w14:paraId="4B743E9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B4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318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80A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AB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FA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12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D9F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961</w:t>
            </w:r>
          </w:p>
        </w:tc>
      </w:tr>
      <w:tr w:rsidR="000D3A9E" w:rsidRPr="00CC0632" w14:paraId="22695AC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CB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12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3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28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F64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94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604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357</w:t>
            </w:r>
          </w:p>
        </w:tc>
      </w:tr>
      <w:tr w:rsidR="000D3A9E" w:rsidRPr="00CC0632" w14:paraId="09FEE2B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A6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F33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B81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5E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D8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7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AF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914</w:t>
            </w:r>
          </w:p>
        </w:tc>
      </w:tr>
      <w:tr w:rsidR="000D3A9E" w:rsidRPr="00CC0632" w14:paraId="5942C18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2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AF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9B6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B4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E9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C2B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7D4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959</w:t>
            </w:r>
          </w:p>
        </w:tc>
      </w:tr>
      <w:tr w:rsidR="000D3A9E" w:rsidRPr="00CC0632" w14:paraId="14A4930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68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7C3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88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70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61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21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A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3.927</w:t>
            </w:r>
          </w:p>
        </w:tc>
      </w:tr>
      <w:tr w:rsidR="000D3A9E" w:rsidRPr="00CC0632" w14:paraId="5896D14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A0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B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DC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EF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73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E22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65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4.381</w:t>
            </w:r>
          </w:p>
        </w:tc>
      </w:tr>
      <w:tr w:rsidR="000D3A9E" w:rsidRPr="00CC0632" w14:paraId="5C9A49E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7F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EF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8AB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5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F48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90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F5B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8.780</w:t>
            </w:r>
          </w:p>
        </w:tc>
      </w:tr>
      <w:tr w:rsidR="000D3A9E" w:rsidRPr="00CC0632" w14:paraId="1CD5F1C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BD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C0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2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4C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4E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14E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D6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110</w:t>
            </w:r>
          </w:p>
        </w:tc>
      </w:tr>
      <w:tr w:rsidR="000D3A9E" w:rsidRPr="00CC0632" w14:paraId="6DC191D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6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289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3B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2F7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B4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2F2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CD0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3.488</w:t>
            </w:r>
          </w:p>
        </w:tc>
      </w:tr>
      <w:tr w:rsidR="000D3A9E" w:rsidRPr="00CC0632" w14:paraId="3652D86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7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30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2C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07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69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E88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F1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050</w:t>
            </w:r>
          </w:p>
        </w:tc>
      </w:tr>
      <w:tr w:rsidR="000D3A9E" w:rsidRPr="00CC0632" w14:paraId="2C7F90C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5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1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73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881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694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353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EF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439</w:t>
            </w:r>
          </w:p>
        </w:tc>
      </w:tr>
      <w:tr w:rsidR="000D3A9E" w:rsidRPr="00CC0632" w14:paraId="282C9D5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DC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53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8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26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E2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5B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0C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9.996</w:t>
            </w:r>
          </w:p>
        </w:tc>
      </w:tr>
      <w:tr w:rsidR="000D3A9E" w:rsidRPr="00CC0632" w14:paraId="053DA45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A9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B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272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10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7DD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3EC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FD1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0.631</w:t>
            </w:r>
          </w:p>
        </w:tc>
      </w:tr>
      <w:tr w:rsidR="000D3A9E" w:rsidRPr="00CC0632" w14:paraId="3B130B1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2AD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AC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DA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64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A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F9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41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1.820</w:t>
            </w:r>
          </w:p>
        </w:tc>
      </w:tr>
      <w:tr w:rsidR="000D3A9E" w:rsidRPr="00CC0632" w14:paraId="23C5B17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817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7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E5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1B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38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8D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D10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7.207</w:t>
            </w:r>
          </w:p>
        </w:tc>
      </w:tr>
      <w:tr w:rsidR="000D3A9E" w:rsidRPr="00CC0632" w14:paraId="0DE84E5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030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3E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D4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95C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9C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6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C9D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289</w:t>
            </w:r>
          </w:p>
        </w:tc>
      </w:tr>
      <w:tr w:rsidR="000D3A9E" w:rsidRPr="00CC0632" w14:paraId="6C66980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7A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C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90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9D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1A4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47A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2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6.384</w:t>
            </w:r>
          </w:p>
        </w:tc>
      </w:tr>
      <w:tr w:rsidR="000D3A9E" w:rsidRPr="00CC0632" w14:paraId="162A530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2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BC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4E5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3E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0D5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23A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C4A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853</w:t>
            </w:r>
          </w:p>
        </w:tc>
      </w:tr>
      <w:tr w:rsidR="000D3A9E" w:rsidRPr="00CC0632" w14:paraId="37E9FA6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9E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F2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0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84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0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DD0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4D3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133</w:t>
            </w:r>
          </w:p>
        </w:tc>
      </w:tr>
      <w:tr w:rsidR="000D3A9E" w:rsidRPr="00CC0632" w14:paraId="23E424A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7A8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BA0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6E3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0F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F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0EC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F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437</w:t>
            </w:r>
          </w:p>
        </w:tc>
      </w:tr>
      <w:tr w:rsidR="000D3A9E" w:rsidRPr="00CC0632" w14:paraId="66B0362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6C0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C2A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08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C8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C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19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04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757</w:t>
            </w:r>
          </w:p>
        </w:tc>
      </w:tr>
      <w:tr w:rsidR="000D3A9E" w:rsidRPr="00CC0632" w14:paraId="2B83081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11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BA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498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62B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A3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C9C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AE9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007</w:t>
            </w:r>
          </w:p>
        </w:tc>
      </w:tr>
      <w:tr w:rsidR="000D3A9E" w:rsidRPr="00CC0632" w14:paraId="51278DD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DC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234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4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A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8C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35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9B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887</w:t>
            </w:r>
          </w:p>
        </w:tc>
      </w:tr>
      <w:tr w:rsidR="000D3A9E" w:rsidRPr="00CC0632" w14:paraId="09ED2B2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7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FA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4B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7D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CBD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27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424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171</w:t>
            </w:r>
          </w:p>
        </w:tc>
      </w:tr>
      <w:tr w:rsidR="000D3A9E" w:rsidRPr="00CC0632" w14:paraId="71F44D4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79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C2B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42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343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D68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F9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1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851</w:t>
            </w:r>
          </w:p>
        </w:tc>
      </w:tr>
      <w:tr w:rsidR="000D3A9E" w:rsidRPr="00CC0632" w14:paraId="589C8D1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90E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31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72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F8F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45D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93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09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458</w:t>
            </w:r>
          </w:p>
        </w:tc>
      </w:tr>
      <w:tr w:rsidR="000D3A9E" w:rsidRPr="00CC0632" w14:paraId="45A1738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6DF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8E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D10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6B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5E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7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22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459</w:t>
            </w:r>
          </w:p>
        </w:tc>
      </w:tr>
      <w:tr w:rsidR="000D3A9E" w:rsidRPr="00CC0632" w14:paraId="2E428C1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2B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9A7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13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F2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2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77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035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448</w:t>
            </w:r>
          </w:p>
        </w:tc>
      </w:tr>
      <w:tr w:rsidR="000D3A9E" w:rsidRPr="00CC0632" w14:paraId="3F20AB0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BDA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5D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A0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9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A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9C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50E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539</w:t>
            </w:r>
          </w:p>
        </w:tc>
      </w:tr>
      <w:tr w:rsidR="000D3A9E" w:rsidRPr="00CC0632" w14:paraId="3730F3D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AC3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AC2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6E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153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00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62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73D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7.699</w:t>
            </w:r>
          </w:p>
        </w:tc>
      </w:tr>
      <w:tr w:rsidR="000D3A9E" w:rsidRPr="00CC0632" w14:paraId="4AD1A08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7F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B5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D5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F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BAD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F9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310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645</w:t>
            </w:r>
          </w:p>
        </w:tc>
      </w:tr>
      <w:tr w:rsidR="000D3A9E" w:rsidRPr="00CC0632" w14:paraId="18EA5BB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2A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7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4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5A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59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F64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B29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034</w:t>
            </w:r>
          </w:p>
        </w:tc>
      </w:tr>
      <w:tr w:rsidR="000D3A9E" w:rsidRPr="00CC0632" w14:paraId="612F07D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9A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lastRenderedPageBreak/>
              <w:t>P49_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868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50B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6EF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E8D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E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22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485</w:t>
            </w:r>
          </w:p>
        </w:tc>
      </w:tr>
      <w:tr w:rsidR="000D3A9E" w:rsidRPr="00CC0632" w14:paraId="7228A96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394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D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E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EA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58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F7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579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206</w:t>
            </w:r>
          </w:p>
        </w:tc>
      </w:tr>
      <w:tr w:rsidR="000D3A9E" w:rsidRPr="00CC0632" w14:paraId="1FC9622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09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5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EB6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D9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25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943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F6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470</w:t>
            </w:r>
          </w:p>
        </w:tc>
      </w:tr>
      <w:tr w:rsidR="000D3A9E" w:rsidRPr="00CC0632" w14:paraId="1B9F72D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EC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5E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8F8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C5B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0CF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59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16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428</w:t>
            </w:r>
          </w:p>
        </w:tc>
      </w:tr>
      <w:tr w:rsidR="000D3A9E" w:rsidRPr="00CC0632" w14:paraId="34B2EB0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A4E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1DD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A1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63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0C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61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833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059</w:t>
            </w:r>
          </w:p>
        </w:tc>
      </w:tr>
      <w:tr w:rsidR="000D3A9E" w:rsidRPr="00CC0632" w14:paraId="79AF4AF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71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57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13E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3E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A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672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58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008</w:t>
            </w:r>
          </w:p>
        </w:tc>
      </w:tr>
      <w:tr w:rsidR="000D3A9E" w:rsidRPr="00CC0632" w14:paraId="7236E2C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D7E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BA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2EF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DB5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DE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57A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CAA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8.935</w:t>
            </w:r>
          </w:p>
        </w:tc>
      </w:tr>
      <w:tr w:rsidR="000D3A9E" w:rsidRPr="00CC0632" w14:paraId="4868DF4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D24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83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19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D50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88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689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6A2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998</w:t>
            </w:r>
          </w:p>
        </w:tc>
      </w:tr>
      <w:tr w:rsidR="000D3A9E" w:rsidRPr="00CC0632" w14:paraId="588A639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1A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4E5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690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101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E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E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4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342</w:t>
            </w:r>
          </w:p>
        </w:tc>
      </w:tr>
      <w:tr w:rsidR="000D3A9E" w:rsidRPr="00CC0632" w14:paraId="5107821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33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1_27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D1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6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D38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B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6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7F0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113</w:t>
            </w:r>
          </w:p>
        </w:tc>
      </w:tr>
      <w:tr w:rsidR="000D3A9E" w:rsidRPr="00CC0632" w14:paraId="4EB696E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FD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1_34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3E4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C51" w14:textId="52CB9960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94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9BB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FB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342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507</w:t>
            </w:r>
          </w:p>
        </w:tc>
      </w:tr>
      <w:tr w:rsidR="000D3A9E" w:rsidRPr="00CC0632" w14:paraId="22899DD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40F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1_48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98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0E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589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B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01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D46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398</w:t>
            </w:r>
          </w:p>
        </w:tc>
      </w:tr>
      <w:tr w:rsidR="000D3A9E" w:rsidRPr="00CC0632" w14:paraId="2941C5D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9B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2_1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FC8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9CB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FD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2D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E9A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A8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159</w:t>
            </w:r>
          </w:p>
        </w:tc>
      </w:tr>
      <w:tr w:rsidR="000D3A9E" w:rsidRPr="00CC0632" w14:paraId="25825D5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17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3_4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6E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1D3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B5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60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25E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DB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4.848</w:t>
            </w:r>
          </w:p>
        </w:tc>
      </w:tr>
      <w:tr w:rsidR="000D3A9E" w:rsidRPr="00CC0632" w14:paraId="4DC6241B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5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4_2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4E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CB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E30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31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63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B77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074</w:t>
            </w:r>
          </w:p>
        </w:tc>
      </w:tr>
      <w:tr w:rsidR="000D3A9E" w:rsidRPr="00CC0632" w14:paraId="02C0EDE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F6A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2_42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C2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29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3B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42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76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DD1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121</w:t>
            </w:r>
          </w:p>
        </w:tc>
      </w:tr>
      <w:tr w:rsidR="000D3A9E" w:rsidRPr="00CC0632" w14:paraId="10D5E3B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7B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3_12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59A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CA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7C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9D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94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0E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943</w:t>
            </w:r>
          </w:p>
        </w:tc>
      </w:tr>
      <w:tr w:rsidR="000D3A9E" w:rsidRPr="00CC0632" w14:paraId="0EE833C8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67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54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7E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10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96C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9FC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20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7C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851</w:t>
            </w:r>
          </w:p>
        </w:tc>
      </w:tr>
      <w:tr w:rsidR="000D3A9E" w:rsidRPr="00CC0632" w14:paraId="635822F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1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6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381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18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2246" w14:textId="4A108433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1F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BC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53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719</w:t>
            </w:r>
          </w:p>
        </w:tc>
      </w:tr>
      <w:tr w:rsidR="000D3A9E" w:rsidRPr="00CC0632" w14:paraId="16D4A80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3EB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63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B3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49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F01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82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AC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D4F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949</w:t>
            </w:r>
          </w:p>
        </w:tc>
      </w:tr>
      <w:tr w:rsidR="000D3A9E" w:rsidRPr="00CC0632" w14:paraId="5F014FE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D30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C6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17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96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B2E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89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6F2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2.033</w:t>
            </w:r>
          </w:p>
        </w:tc>
      </w:tr>
      <w:tr w:rsidR="000D3A9E" w:rsidRPr="00CC0632" w14:paraId="29C3B22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E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98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2F6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7C5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6A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FE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408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852</w:t>
            </w:r>
          </w:p>
        </w:tc>
      </w:tr>
      <w:tr w:rsidR="000D3A9E" w:rsidRPr="00CC0632" w14:paraId="09BD1E7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CA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1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B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43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97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A2D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25A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175</w:t>
            </w:r>
          </w:p>
        </w:tc>
      </w:tr>
      <w:tr w:rsidR="000D3A9E" w:rsidRPr="00CC0632" w14:paraId="35311C4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783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2_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0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3DB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12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F5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EE4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9F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749</w:t>
            </w:r>
          </w:p>
        </w:tc>
      </w:tr>
      <w:tr w:rsidR="000D3A9E" w:rsidRPr="00CC0632" w14:paraId="2CA6AD7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7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0C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A8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04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CD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D5D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C3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961</w:t>
            </w:r>
          </w:p>
        </w:tc>
      </w:tr>
      <w:tr w:rsidR="000D3A9E" w:rsidRPr="00CC0632" w14:paraId="4CB4812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AD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81C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D8E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F33" w14:textId="7BB8FDA0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3B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C5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2D9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981</w:t>
            </w:r>
          </w:p>
        </w:tc>
      </w:tr>
      <w:tr w:rsidR="000D3A9E" w:rsidRPr="00CC0632" w14:paraId="7B6D8D7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99F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E8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B37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545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91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43F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4C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428</w:t>
            </w:r>
          </w:p>
        </w:tc>
      </w:tr>
      <w:tr w:rsidR="000D3A9E" w:rsidRPr="00CC0632" w14:paraId="236AA851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F92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33_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8C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B7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911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C81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3FC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296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095</w:t>
            </w:r>
          </w:p>
        </w:tc>
      </w:tr>
      <w:tr w:rsidR="000D3A9E" w:rsidRPr="00CC0632" w14:paraId="12683D5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F8F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689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D3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4A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E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E84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D0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294</w:t>
            </w:r>
          </w:p>
        </w:tc>
      </w:tr>
      <w:tr w:rsidR="000D3A9E" w:rsidRPr="00CC0632" w14:paraId="2D1998D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48E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1_17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AB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4A2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D7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408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1C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5D9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553</w:t>
            </w:r>
          </w:p>
        </w:tc>
      </w:tr>
      <w:tr w:rsidR="000D3A9E" w:rsidRPr="00CC0632" w14:paraId="3A9C35E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FC3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1_26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06E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FC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0F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76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00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97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795</w:t>
            </w:r>
          </w:p>
        </w:tc>
      </w:tr>
      <w:tr w:rsidR="000D3A9E" w:rsidRPr="00CC0632" w14:paraId="639544B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92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2_4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828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A82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458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FF9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42D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16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923</w:t>
            </w:r>
          </w:p>
        </w:tc>
      </w:tr>
      <w:tr w:rsidR="000D3A9E" w:rsidRPr="00CC0632" w14:paraId="45C27BD0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51E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3_11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364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B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4C1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89E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C0C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EA2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562</w:t>
            </w:r>
          </w:p>
        </w:tc>
      </w:tr>
      <w:tr w:rsidR="000D3A9E" w:rsidRPr="00CC0632" w14:paraId="7AB65D1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A36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22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579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1B9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0F0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489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6D5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212</w:t>
            </w:r>
          </w:p>
        </w:tc>
      </w:tr>
      <w:tr w:rsidR="000D3A9E" w:rsidRPr="00CC0632" w14:paraId="396511CE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430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11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21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017" w14:textId="6FAE939F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DB9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E88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66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DC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666</w:t>
            </w:r>
          </w:p>
        </w:tc>
      </w:tr>
      <w:tr w:rsidR="000D3A9E" w:rsidRPr="00CC0632" w14:paraId="32588646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A9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14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B27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B3C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68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4B3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E9A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171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197</w:t>
            </w:r>
          </w:p>
        </w:tc>
      </w:tr>
      <w:tr w:rsidR="000D3A9E" w:rsidRPr="00CC0632" w14:paraId="1718BEE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ED8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19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2B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81B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EDA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F0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A88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C67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393</w:t>
            </w:r>
          </w:p>
        </w:tc>
      </w:tr>
      <w:tr w:rsidR="000D3A9E" w:rsidRPr="00CC0632" w14:paraId="1A2B447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ACD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20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7BE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47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FFB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BC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FAD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900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4.119</w:t>
            </w:r>
          </w:p>
        </w:tc>
      </w:tr>
      <w:tr w:rsidR="000D3A9E" w:rsidRPr="00CC0632" w14:paraId="6E8F6379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86F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25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5D4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1A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4C1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683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F4C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42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493</w:t>
            </w:r>
          </w:p>
        </w:tc>
      </w:tr>
      <w:tr w:rsidR="000D3A9E" w:rsidRPr="00CC0632" w14:paraId="19EFA7B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16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28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904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8EE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E3F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F1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CAB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AB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884</w:t>
            </w:r>
          </w:p>
        </w:tc>
      </w:tr>
      <w:tr w:rsidR="000D3A9E" w:rsidRPr="00CC0632" w14:paraId="5B5E1D6F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5A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40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0C6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82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64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54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54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2C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262</w:t>
            </w:r>
          </w:p>
        </w:tc>
      </w:tr>
      <w:tr w:rsidR="000D3A9E" w:rsidRPr="00CC0632" w14:paraId="321B336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06D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50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2B1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B67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9E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EE1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4D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C2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960</w:t>
            </w:r>
          </w:p>
        </w:tc>
      </w:tr>
      <w:tr w:rsidR="000D3A9E" w:rsidRPr="00CC0632" w14:paraId="05395BE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CA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5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ED3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8D6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40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83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F57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5C7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7.874</w:t>
            </w:r>
          </w:p>
        </w:tc>
      </w:tr>
      <w:tr w:rsidR="000D3A9E" w:rsidRPr="00CC0632" w14:paraId="460723B2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C35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lastRenderedPageBreak/>
              <w:t>R7_6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E36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25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C9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4EB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2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71D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360</w:t>
            </w:r>
          </w:p>
        </w:tc>
      </w:tr>
      <w:tr w:rsidR="000D3A9E" w:rsidRPr="00CC0632" w14:paraId="6144B744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398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F66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7F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9C5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57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C76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3B1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625</w:t>
            </w:r>
          </w:p>
        </w:tc>
      </w:tr>
      <w:tr w:rsidR="000D3A9E" w:rsidRPr="00CC0632" w14:paraId="2F1758F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9F7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9_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8A6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42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D57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7D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86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7F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229</w:t>
            </w:r>
          </w:p>
        </w:tc>
      </w:tr>
      <w:tr w:rsidR="000D3A9E" w:rsidRPr="00CC0632" w14:paraId="4C1C3AD7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59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11_29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83F" w14:textId="77D195D4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C4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F2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9FA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BE6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23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271</w:t>
            </w:r>
          </w:p>
        </w:tc>
      </w:tr>
      <w:tr w:rsidR="000D3A9E" w:rsidRPr="00CC0632" w14:paraId="2680D5EC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D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2_19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BC0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20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906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84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087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CA4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433</w:t>
            </w:r>
          </w:p>
        </w:tc>
      </w:tr>
      <w:tr w:rsidR="000D3A9E" w:rsidRPr="00CC0632" w14:paraId="39FE055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926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2_32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BA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F442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DD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77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AC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AD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5.489</w:t>
            </w:r>
          </w:p>
        </w:tc>
      </w:tr>
      <w:tr w:rsidR="000D3A9E" w:rsidRPr="00CC0632" w14:paraId="4ED5005A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1E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21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AE2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16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4BB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7CA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59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84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586</w:t>
            </w:r>
          </w:p>
        </w:tc>
      </w:tr>
      <w:tr w:rsidR="000D3A9E" w:rsidRPr="00CC0632" w14:paraId="7C735F63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673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33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9A9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10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D17F" w14:textId="2B9FFF76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AED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5F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0F5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867</w:t>
            </w:r>
          </w:p>
        </w:tc>
      </w:tr>
      <w:tr w:rsidR="000D3A9E" w:rsidRPr="00CC0632" w14:paraId="20D8A565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5BC9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35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3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88A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3C3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E404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A7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2A7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733</w:t>
            </w:r>
          </w:p>
        </w:tc>
      </w:tr>
      <w:tr w:rsidR="000D3A9E" w:rsidRPr="00CC0632" w14:paraId="54076F6D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3D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7_41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586F" w14:textId="1A71DD0C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U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427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A9D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2F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AB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9EA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5.732</w:t>
            </w:r>
          </w:p>
        </w:tc>
      </w:tr>
      <w:tr w:rsidR="000D3A9E" w:rsidRPr="00CC0632" w14:paraId="1892571E" w14:textId="77777777" w:rsidTr="000D3A9E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78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18_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4B9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C760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593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13B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BC55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F5D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239</w:t>
            </w:r>
          </w:p>
        </w:tc>
      </w:tr>
      <w:tr w:rsidR="000D3A9E" w:rsidRPr="00CC0632" w14:paraId="0A20915D" w14:textId="77777777" w:rsidTr="000D3A9E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D5B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48_1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BF31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971E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04FC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FC08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997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A0BF" w14:textId="77777777" w:rsidR="000D3A9E" w:rsidRPr="00CC0632" w:rsidRDefault="000D3A9E" w:rsidP="00CC0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CC06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256</w:t>
            </w:r>
          </w:p>
        </w:tc>
      </w:tr>
    </w:tbl>
    <w:p w14:paraId="087E991B" w14:textId="7262F49E" w:rsidR="00D35D41" w:rsidRPr="00CD1995" w:rsidRDefault="00D35D41" w:rsidP="00D35D41">
      <w:pPr>
        <w:pStyle w:val="tablelegend"/>
        <w:spacing w:before="0" w:after="0" w:line="240" w:lineRule="auto"/>
        <w:rPr>
          <w:b w:val="0"/>
          <w:bCs w:val="0"/>
          <w:color w:val="000000" w:themeColor="text1"/>
          <w:szCs w:val="20"/>
        </w:rPr>
      </w:pPr>
      <w:r w:rsidRPr="00CD1995">
        <w:rPr>
          <w:rFonts w:hint="eastAsia"/>
          <w:b w:val="0"/>
          <w:bCs w:val="0"/>
          <w:color w:val="000000" w:themeColor="text1"/>
          <w:szCs w:val="20"/>
        </w:rPr>
        <w:t xml:space="preserve"> </w:t>
      </w:r>
      <w:r w:rsidRPr="00CD1995">
        <w:rPr>
          <w:b w:val="0"/>
          <w:bCs w:val="0"/>
          <w:color w:val="000000" w:themeColor="text1"/>
          <w:szCs w:val="20"/>
        </w:rPr>
        <w:t>“</w:t>
      </w:r>
      <w:r w:rsidRPr="00CD1995">
        <w:rPr>
          <w:rFonts w:hint="eastAsia"/>
          <w:b w:val="0"/>
          <w:bCs w:val="0"/>
          <w:color w:val="000000" w:themeColor="text1"/>
          <w:szCs w:val="20"/>
        </w:rPr>
        <w:t>+</w:t>
      </w:r>
      <w:r w:rsidRPr="00CD1995">
        <w:rPr>
          <w:b w:val="0"/>
          <w:bCs w:val="0"/>
          <w:color w:val="000000" w:themeColor="text1"/>
          <w:szCs w:val="20"/>
        </w:rPr>
        <w:t>”,</w:t>
      </w:r>
      <w:r w:rsidRPr="00CD1995">
        <w:rPr>
          <w:rFonts w:hint="eastAsia"/>
          <w:b w:val="0"/>
          <w:bCs w:val="0"/>
          <w:color w:val="000000" w:themeColor="text1"/>
          <w:szCs w:val="20"/>
        </w:rPr>
        <w:t xml:space="preserve"> resistance allele of the corresponding QTL; </w:t>
      </w:r>
      <w:r w:rsidRPr="00CD1995">
        <w:rPr>
          <w:b w:val="0"/>
          <w:bCs w:val="0"/>
          <w:color w:val="000000" w:themeColor="text1"/>
          <w:szCs w:val="20"/>
        </w:rPr>
        <w:t>“</w:t>
      </w:r>
      <w:r w:rsidRPr="00CD1995">
        <w:rPr>
          <w:rFonts w:hint="eastAsia"/>
          <w:b w:val="0"/>
          <w:bCs w:val="0"/>
          <w:color w:val="000000" w:themeColor="text1"/>
          <w:szCs w:val="20"/>
        </w:rPr>
        <w:t>-</w:t>
      </w:r>
      <w:r w:rsidRPr="00CD1995">
        <w:rPr>
          <w:b w:val="0"/>
          <w:bCs w:val="0"/>
          <w:color w:val="000000" w:themeColor="text1"/>
          <w:szCs w:val="20"/>
        </w:rPr>
        <w:t>”,</w:t>
      </w:r>
      <w:r w:rsidRPr="00CD1995">
        <w:rPr>
          <w:rFonts w:hint="eastAsia"/>
          <w:b w:val="0"/>
          <w:bCs w:val="0"/>
          <w:color w:val="000000" w:themeColor="text1"/>
          <w:szCs w:val="20"/>
        </w:rPr>
        <w:t xml:space="preserve"> susceptibility allele of the corresponding QTL; </w:t>
      </w:r>
      <w:r w:rsidRPr="00CD1995">
        <w:rPr>
          <w:b w:val="0"/>
          <w:bCs w:val="0"/>
          <w:color w:val="000000" w:themeColor="text1"/>
          <w:szCs w:val="20"/>
        </w:rPr>
        <w:t>“U”,</w:t>
      </w:r>
      <w:r w:rsidRPr="00CD1995">
        <w:rPr>
          <w:rFonts w:hint="eastAsia"/>
          <w:b w:val="0"/>
          <w:bCs w:val="0"/>
          <w:color w:val="000000" w:themeColor="text1"/>
          <w:szCs w:val="20"/>
        </w:rPr>
        <w:t xml:space="preserve"> uncertain</w:t>
      </w:r>
    </w:p>
    <w:p w14:paraId="7BC448D1" w14:textId="77777777" w:rsidR="00D35D41" w:rsidRDefault="00D35D41" w:rsidP="00D35D41"/>
    <w:p w14:paraId="7CC7EDE7" w14:textId="77777777" w:rsidR="00496528" w:rsidRDefault="00496528" w:rsidP="00286682">
      <w:pPr>
        <w:rPr>
          <w:lang w:val="fr-CA"/>
        </w:rPr>
      </w:pPr>
    </w:p>
    <w:p w14:paraId="19E0AFF5" w14:textId="5BCB1528" w:rsidR="00286682" w:rsidRDefault="00286682" w:rsidP="00286682">
      <w:pPr>
        <w:rPr>
          <w:lang w:val="fr-CA"/>
        </w:rPr>
      </w:pPr>
    </w:p>
    <w:p w14:paraId="18F7807E" w14:textId="6A0916E5" w:rsidR="00286682" w:rsidRDefault="00286682" w:rsidP="00286682">
      <w:pPr>
        <w:rPr>
          <w:lang w:val="fr-CA"/>
        </w:rPr>
      </w:pPr>
    </w:p>
    <w:p w14:paraId="79C04713" w14:textId="607395B7" w:rsidR="00286682" w:rsidRDefault="00286682" w:rsidP="00286682">
      <w:pPr>
        <w:rPr>
          <w:lang w:val="fr-CA"/>
        </w:rPr>
      </w:pPr>
    </w:p>
    <w:p w14:paraId="4D438A63" w14:textId="3320C9F0" w:rsidR="00286682" w:rsidRDefault="00286682" w:rsidP="00286682">
      <w:pPr>
        <w:rPr>
          <w:lang w:val="fr-CA"/>
        </w:rPr>
      </w:pPr>
    </w:p>
    <w:p w14:paraId="0BEFCB17" w14:textId="094EEF1A" w:rsidR="00286682" w:rsidRDefault="00286682" w:rsidP="00286682">
      <w:pPr>
        <w:rPr>
          <w:lang w:val="fr-CA"/>
        </w:rPr>
      </w:pPr>
    </w:p>
    <w:p w14:paraId="34375F56" w14:textId="4B512422" w:rsidR="00286682" w:rsidRDefault="00286682" w:rsidP="00286682">
      <w:pPr>
        <w:rPr>
          <w:lang w:val="fr-CA"/>
        </w:rPr>
      </w:pPr>
    </w:p>
    <w:sectPr w:rsidR="00286682" w:rsidSect="00E23BD9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3578F" w14:textId="77777777" w:rsidR="00A1348D" w:rsidRDefault="00A1348D" w:rsidP="00730E0E">
      <w:pPr>
        <w:spacing w:after="0" w:line="240" w:lineRule="auto"/>
      </w:pPr>
      <w:r>
        <w:separator/>
      </w:r>
    </w:p>
  </w:endnote>
  <w:endnote w:type="continuationSeparator" w:id="0">
    <w:p w14:paraId="44179077" w14:textId="77777777" w:rsidR="00A1348D" w:rsidRDefault="00A1348D" w:rsidP="00730E0E">
      <w:pPr>
        <w:spacing w:after="0" w:line="240" w:lineRule="auto"/>
      </w:pPr>
      <w:r>
        <w:continuationSeparator/>
      </w:r>
    </w:p>
  </w:endnote>
  <w:endnote w:type="continuationNotice" w:id="1">
    <w:p w14:paraId="4ECFA0B0" w14:textId="77777777" w:rsidR="00F97070" w:rsidRDefault="00F970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AB89E" w14:textId="77777777" w:rsidR="004B01E4" w:rsidRDefault="004B01E4">
    <w:pPr>
      <w:pStyle w:val="Footer"/>
    </w:pPr>
  </w:p>
  <w:p w14:paraId="60B97291" w14:textId="77777777" w:rsidR="004B01E4" w:rsidRDefault="004B01E4">
    <w:pPr>
      <w:pStyle w:val="Footer"/>
    </w:pPr>
  </w:p>
  <w:p w14:paraId="456D178A" w14:textId="77777777" w:rsidR="004B01E4" w:rsidRDefault="004B01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E9F98" w14:textId="77777777" w:rsidR="00A1348D" w:rsidRDefault="00A1348D" w:rsidP="00730E0E">
      <w:pPr>
        <w:spacing w:after="0" w:line="240" w:lineRule="auto"/>
      </w:pPr>
      <w:r>
        <w:separator/>
      </w:r>
    </w:p>
  </w:footnote>
  <w:footnote w:type="continuationSeparator" w:id="0">
    <w:p w14:paraId="147BECC5" w14:textId="77777777" w:rsidR="00A1348D" w:rsidRDefault="00A1348D" w:rsidP="00730E0E">
      <w:pPr>
        <w:spacing w:after="0" w:line="240" w:lineRule="auto"/>
      </w:pPr>
      <w:r>
        <w:continuationSeparator/>
      </w:r>
    </w:p>
  </w:footnote>
  <w:footnote w:type="continuationNotice" w:id="1">
    <w:p w14:paraId="059D416F" w14:textId="77777777" w:rsidR="00F97070" w:rsidRDefault="00F970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8BAE6" w14:textId="093BF9A3" w:rsidR="009523DC" w:rsidRDefault="009523DC">
    <w:pPr>
      <w:pStyle w:val="Header"/>
    </w:pPr>
  </w:p>
  <w:p w14:paraId="5CE49E28" w14:textId="49944A5C" w:rsidR="009523DC" w:rsidRDefault="009523DC">
    <w:pPr>
      <w:pStyle w:val="Header"/>
    </w:pPr>
  </w:p>
  <w:p w14:paraId="58F57F7D" w14:textId="5D28D6F8" w:rsidR="009523DC" w:rsidRDefault="009523DC">
    <w:pPr>
      <w:pStyle w:val="Header"/>
    </w:pPr>
  </w:p>
  <w:p w14:paraId="02CBCBE7" w14:textId="77777777" w:rsidR="009523DC" w:rsidRDefault="009523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62D95"/>
    <w:multiLevelType w:val="hybridMultilevel"/>
    <w:tmpl w:val="D8E09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89268A"/>
    <w:multiLevelType w:val="multilevel"/>
    <w:tmpl w:val="45FAFF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3A616726"/>
    <w:multiLevelType w:val="multilevel"/>
    <w:tmpl w:val="1A4AE2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3B032106"/>
    <w:multiLevelType w:val="hybridMultilevel"/>
    <w:tmpl w:val="1FCADECE"/>
    <w:lvl w:ilvl="0" w:tplc="CE52C01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73265"/>
    <w:multiLevelType w:val="hybridMultilevel"/>
    <w:tmpl w:val="3A4CD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C364ED"/>
    <w:multiLevelType w:val="hybridMultilevel"/>
    <w:tmpl w:val="2ADA63B2"/>
    <w:lvl w:ilvl="0" w:tplc="B6206B9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0075D"/>
    <w:multiLevelType w:val="multilevel"/>
    <w:tmpl w:val="3FDC3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6044665">
    <w:abstractNumId w:val="6"/>
  </w:num>
  <w:num w:numId="2" w16cid:durableId="325792014">
    <w:abstractNumId w:val="4"/>
  </w:num>
  <w:num w:numId="3" w16cid:durableId="2104646359">
    <w:abstractNumId w:val="0"/>
  </w:num>
  <w:num w:numId="4" w16cid:durableId="750546176">
    <w:abstractNumId w:val="1"/>
  </w:num>
  <w:num w:numId="5" w16cid:durableId="1543708765">
    <w:abstractNumId w:val="2"/>
  </w:num>
  <w:num w:numId="6" w16cid:durableId="1237014926">
    <w:abstractNumId w:val="3"/>
  </w:num>
  <w:num w:numId="7" w16cid:durableId="20953943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hideSpellingErrors/>
  <w:hideGrammaticalErrors/>
  <w:proofState w:spelling="clean" w:grammar="clean"/>
  <w:defaultTabStop w:val="720"/>
  <w:characterSpacingControl w:val="doNotCompress"/>
  <w:hdrShapeDefaults>
    <o:shapedefaults v:ext="edit" spidmax="737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NTa1MDYwNDcxMDNW0lEKTi0uzszPAykwMa0FACX/jO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Biology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73DD9"/>
    <w:rsid w:val="000010FC"/>
    <w:rsid w:val="00005F9D"/>
    <w:rsid w:val="000071B5"/>
    <w:rsid w:val="00010653"/>
    <w:rsid w:val="0002023C"/>
    <w:rsid w:val="0002180D"/>
    <w:rsid w:val="00036732"/>
    <w:rsid w:val="00036BC2"/>
    <w:rsid w:val="00042574"/>
    <w:rsid w:val="00052A1D"/>
    <w:rsid w:val="00053981"/>
    <w:rsid w:val="00057C3C"/>
    <w:rsid w:val="00060DAE"/>
    <w:rsid w:val="000617A2"/>
    <w:rsid w:val="00064018"/>
    <w:rsid w:val="000706E8"/>
    <w:rsid w:val="0007249A"/>
    <w:rsid w:val="0008259B"/>
    <w:rsid w:val="000833C1"/>
    <w:rsid w:val="000841CC"/>
    <w:rsid w:val="000845A6"/>
    <w:rsid w:val="000869F5"/>
    <w:rsid w:val="000907E6"/>
    <w:rsid w:val="000918F1"/>
    <w:rsid w:val="000A6016"/>
    <w:rsid w:val="000B1CED"/>
    <w:rsid w:val="000B3D9F"/>
    <w:rsid w:val="000B533B"/>
    <w:rsid w:val="000B6C7A"/>
    <w:rsid w:val="000C0F9F"/>
    <w:rsid w:val="000C388C"/>
    <w:rsid w:val="000C59EC"/>
    <w:rsid w:val="000D0085"/>
    <w:rsid w:val="000D3A9E"/>
    <w:rsid w:val="000D4093"/>
    <w:rsid w:val="000D6E5A"/>
    <w:rsid w:val="000E0EAD"/>
    <w:rsid w:val="000E7EAD"/>
    <w:rsid w:val="000F3B64"/>
    <w:rsid w:val="000F5C76"/>
    <w:rsid w:val="00105438"/>
    <w:rsid w:val="00113C8B"/>
    <w:rsid w:val="00116CF7"/>
    <w:rsid w:val="001321EF"/>
    <w:rsid w:val="00136628"/>
    <w:rsid w:val="00146644"/>
    <w:rsid w:val="00147F64"/>
    <w:rsid w:val="00150C9A"/>
    <w:rsid w:val="001511E0"/>
    <w:rsid w:val="00151E6A"/>
    <w:rsid w:val="00164215"/>
    <w:rsid w:val="00170BA2"/>
    <w:rsid w:val="001750D7"/>
    <w:rsid w:val="001826D6"/>
    <w:rsid w:val="001842F4"/>
    <w:rsid w:val="001902DF"/>
    <w:rsid w:val="00194A65"/>
    <w:rsid w:val="00196098"/>
    <w:rsid w:val="001964A3"/>
    <w:rsid w:val="001A3906"/>
    <w:rsid w:val="001B2A71"/>
    <w:rsid w:val="001C2D9C"/>
    <w:rsid w:val="001D3D40"/>
    <w:rsid w:val="001D750E"/>
    <w:rsid w:val="001D7AEB"/>
    <w:rsid w:val="001E0D84"/>
    <w:rsid w:val="001E565F"/>
    <w:rsid w:val="001E5785"/>
    <w:rsid w:val="001E71C5"/>
    <w:rsid w:val="001F0578"/>
    <w:rsid w:val="002017D4"/>
    <w:rsid w:val="002026D1"/>
    <w:rsid w:val="002067A0"/>
    <w:rsid w:val="00232EA6"/>
    <w:rsid w:val="002377ED"/>
    <w:rsid w:val="00242275"/>
    <w:rsid w:val="00243F50"/>
    <w:rsid w:val="00244B26"/>
    <w:rsid w:val="0024597E"/>
    <w:rsid w:val="00262DC0"/>
    <w:rsid w:val="002643D1"/>
    <w:rsid w:val="002649E3"/>
    <w:rsid w:val="0027359E"/>
    <w:rsid w:val="0027415F"/>
    <w:rsid w:val="00275329"/>
    <w:rsid w:val="00283908"/>
    <w:rsid w:val="00284800"/>
    <w:rsid w:val="00286682"/>
    <w:rsid w:val="002A1A2E"/>
    <w:rsid w:val="002A1DB6"/>
    <w:rsid w:val="002A2152"/>
    <w:rsid w:val="002A2509"/>
    <w:rsid w:val="002A4036"/>
    <w:rsid w:val="002A53E5"/>
    <w:rsid w:val="002B0A1E"/>
    <w:rsid w:val="002B33D2"/>
    <w:rsid w:val="002B3976"/>
    <w:rsid w:val="002C18D9"/>
    <w:rsid w:val="002C60A2"/>
    <w:rsid w:val="002C6808"/>
    <w:rsid w:val="002C7FFE"/>
    <w:rsid w:val="002D103E"/>
    <w:rsid w:val="002D45C4"/>
    <w:rsid w:val="002D4A25"/>
    <w:rsid w:val="002D4B31"/>
    <w:rsid w:val="002E08FF"/>
    <w:rsid w:val="002E16EA"/>
    <w:rsid w:val="002E3792"/>
    <w:rsid w:val="002E3BBF"/>
    <w:rsid w:val="002E5C2B"/>
    <w:rsid w:val="002F6CB5"/>
    <w:rsid w:val="00303EB6"/>
    <w:rsid w:val="003160BD"/>
    <w:rsid w:val="00317F41"/>
    <w:rsid w:val="003302E8"/>
    <w:rsid w:val="00344362"/>
    <w:rsid w:val="003538E1"/>
    <w:rsid w:val="003545DA"/>
    <w:rsid w:val="003549D0"/>
    <w:rsid w:val="00375E2F"/>
    <w:rsid w:val="00380133"/>
    <w:rsid w:val="00383CBD"/>
    <w:rsid w:val="00384099"/>
    <w:rsid w:val="00386E14"/>
    <w:rsid w:val="003875A8"/>
    <w:rsid w:val="00393F1F"/>
    <w:rsid w:val="003949CB"/>
    <w:rsid w:val="00394EF0"/>
    <w:rsid w:val="003978E2"/>
    <w:rsid w:val="003A7175"/>
    <w:rsid w:val="003B2390"/>
    <w:rsid w:val="003B3FC8"/>
    <w:rsid w:val="003C51B0"/>
    <w:rsid w:val="003C5C76"/>
    <w:rsid w:val="003D3976"/>
    <w:rsid w:val="003D40B3"/>
    <w:rsid w:val="003E2F85"/>
    <w:rsid w:val="003E5035"/>
    <w:rsid w:val="003E5785"/>
    <w:rsid w:val="003E6F41"/>
    <w:rsid w:val="003F0EE1"/>
    <w:rsid w:val="00401DFE"/>
    <w:rsid w:val="004067E8"/>
    <w:rsid w:val="00406EE5"/>
    <w:rsid w:val="00413D00"/>
    <w:rsid w:val="004158F0"/>
    <w:rsid w:val="00421753"/>
    <w:rsid w:val="004245CC"/>
    <w:rsid w:val="00425FAB"/>
    <w:rsid w:val="004264DD"/>
    <w:rsid w:val="00427F25"/>
    <w:rsid w:val="00430AF9"/>
    <w:rsid w:val="004328BD"/>
    <w:rsid w:val="00440C3A"/>
    <w:rsid w:val="00441240"/>
    <w:rsid w:val="00444024"/>
    <w:rsid w:val="00445916"/>
    <w:rsid w:val="00462700"/>
    <w:rsid w:val="004714C5"/>
    <w:rsid w:val="00471815"/>
    <w:rsid w:val="00471B10"/>
    <w:rsid w:val="00477D82"/>
    <w:rsid w:val="00481E3A"/>
    <w:rsid w:val="00484985"/>
    <w:rsid w:val="0049028D"/>
    <w:rsid w:val="00495F58"/>
    <w:rsid w:val="004964BF"/>
    <w:rsid w:val="00496528"/>
    <w:rsid w:val="004B01E4"/>
    <w:rsid w:val="004B05E9"/>
    <w:rsid w:val="004B0AC2"/>
    <w:rsid w:val="004B1602"/>
    <w:rsid w:val="004B3BC0"/>
    <w:rsid w:val="004C353F"/>
    <w:rsid w:val="004C3C86"/>
    <w:rsid w:val="004C524C"/>
    <w:rsid w:val="004D09C8"/>
    <w:rsid w:val="004D462C"/>
    <w:rsid w:val="004E41D3"/>
    <w:rsid w:val="004E4B51"/>
    <w:rsid w:val="004E6409"/>
    <w:rsid w:val="004F5241"/>
    <w:rsid w:val="004F593E"/>
    <w:rsid w:val="004F6D14"/>
    <w:rsid w:val="005038D4"/>
    <w:rsid w:val="00504940"/>
    <w:rsid w:val="00504EB4"/>
    <w:rsid w:val="00514C61"/>
    <w:rsid w:val="005150FC"/>
    <w:rsid w:val="005162F2"/>
    <w:rsid w:val="00517382"/>
    <w:rsid w:val="00517485"/>
    <w:rsid w:val="0052507C"/>
    <w:rsid w:val="00536D19"/>
    <w:rsid w:val="00543345"/>
    <w:rsid w:val="00550FCA"/>
    <w:rsid w:val="00560CA9"/>
    <w:rsid w:val="00562303"/>
    <w:rsid w:val="00562FC9"/>
    <w:rsid w:val="0058163C"/>
    <w:rsid w:val="005900D2"/>
    <w:rsid w:val="00590788"/>
    <w:rsid w:val="005918AE"/>
    <w:rsid w:val="00592F66"/>
    <w:rsid w:val="005A3DBA"/>
    <w:rsid w:val="005A7540"/>
    <w:rsid w:val="005B2AD6"/>
    <w:rsid w:val="005B5273"/>
    <w:rsid w:val="005B77AA"/>
    <w:rsid w:val="005C2CAA"/>
    <w:rsid w:val="005C7B0E"/>
    <w:rsid w:val="005C7D9A"/>
    <w:rsid w:val="005E37D1"/>
    <w:rsid w:val="005F04E0"/>
    <w:rsid w:val="005F21AB"/>
    <w:rsid w:val="005F3BE3"/>
    <w:rsid w:val="005F7B98"/>
    <w:rsid w:val="00603397"/>
    <w:rsid w:val="00603A16"/>
    <w:rsid w:val="00605CDF"/>
    <w:rsid w:val="00607415"/>
    <w:rsid w:val="00607C76"/>
    <w:rsid w:val="0061055D"/>
    <w:rsid w:val="006110A8"/>
    <w:rsid w:val="00611484"/>
    <w:rsid w:val="00611E86"/>
    <w:rsid w:val="006129E9"/>
    <w:rsid w:val="00612E50"/>
    <w:rsid w:val="00613ED0"/>
    <w:rsid w:val="00617D28"/>
    <w:rsid w:val="0062368F"/>
    <w:rsid w:val="00624751"/>
    <w:rsid w:val="00626258"/>
    <w:rsid w:val="00646385"/>
    <w:rsid w:val="00646AEF"/>
    <w:rsid w:val="006623FD"/>
    <w:rsid w:val="00663541"/>
    <w:rsid w:val="00663B1D"/>
    <w:rsid w:val="006650F3"/>
    <w:rsid w:val="00666FE2"/>
    <w:rsid w:val="00672702"/>
    <w:rsid w:val="00674C05"/>
    <w:rsid w:val="00682B75"/>
    <w:rsid w:val="006840B5"/>
    <w:rsid w:val="006904E4"/>
    <w:rsid w:val="006915F6"/>
    <w:rsid w:val="00695464"/>
    <w:rsid w:val="00697E05"/>
    <w:rsid w:val="006A6244"/>
    <w:rsid w:val="006B5483"/>
    <w:rsid w:val="006B5D8F"/>
    <w:rsid w:val="006C75F5"/>
    <w:rsid w:val="006D4086"/>
    <w:rsid w:val="006E3703"/>
    <w:rsid w:val="006F0D86"/>
    <w:rsid w:val="006F5B22"/>
    <w:rsid w:val="006F6D0E"/>
    <w:rsid w:val="00701AF8"/>
    <w:rsid w:val="0070487A"/>
    <w:rsid w:val="00706E8C"/>
    <w:rsid w:val="00712601"/>
    <w:rsid w:val="0072027F"/>
    <w:rsid w:val="00724113"/>
    <w:rsid w:val="00724153"/>
    <w:rsid w:val="00730E0E"/>
    <w:rsid w:val="007323DF"/>
    <w:rsid w:val="00732DD7"/>
    <w:rsid w:val="007337F5"/>
    <w:rsid w:val="00734B16"/>
    <w:rsid w:val="00740389"/>
    <w:rsid w:val="00741D6A"/>
    <w:rsid w:val="00742400"/>
    <w:rsid w:val="00745791"/>
    <w:rsid w:val="007457FC"/>
    <w:rsid w:val="00745915"/>
    <w:rsid w:val="0074616B"/>
    <w:rsid w:val="00747B2B"/>
    <w:rsid w:val="007523F1"/>
    <w:rsid w:val="007609D0"/>
    <w:rsid w:val="00764A2C"/>
    <w:rsid w:val="00766EAA"/>
    <w:rsid w:val="00770251"/>
    <w:rsid w:val="007711BB"/>
    <w:rsid w:val="00773DD9"/>
    <w:rsid w:val="00777CD9"/>
    <w:rsid w:val="00785066"/>
    <w:rsid w:val="0078779E"/>
    <w:rsid w:val="00790B5E"/>
    <w:rsid w:val="00795D41"/>
    <w:rsid w:val="00796592"/>
    <w:rsid w:val="007A0497"/>
    <w:rsid w:val="007A72D4"/>
    <w:rsid w:val="007B2F4A"/>
    <w:rsid w:val="007B4612"/>
    <w:rsid w:val="007C2802"/>
    <w:rsid w:val="007D0E06"/>
    <w:rsid w:val="007D6BF8"/>
    <w:rsid w:val="007E5994"/>
    <w:rsid w:val="007F3552"/>
    <w:rsid w:val="007F3E4C"/>
    <w:rsid w:val="007F7058"/>
    <w:rsid w:val="00803C82"/>
    <w:rsid w:val="00805A2C"/>
    <w:rsid w:val="00805ADE"/>
    <w:rsid w:val="00816236"/>
    <w:rsid w:val="00817B6E"/>
    <w:rsid w:val="0082372C"/>
    <w:rsid w:val="008266D6"/>
    <w:rsid w:val="00827347"/>
    <w:rsid w:val="00833D8E"/>
    <w:rsid w:val="00841230"/>
    <w:rsid w:val="00846779"/>
    <w:rsid w:val="00852C44"/>
    <w:rsid w:val="00852FF7"/>
    <w:rsid w:val="008547F6"/>
    <w:rsid w:val="00854BCB"/>
    <w:rsid w:val="00855E8E"/>
    <w:rsid w:val="008652AB"/>
    <w:rsid w:val="008725D6"/>
    <w:rsid w:val="008727DD"/>
    <w:rsid w:val="0087599D"/>
    <w:rsid w:val="00876CF6"/>
    <w:rsid w:val="0088069B"/>
    <w:rsid w:val="00882F74"/>
    <w:rsid w:val="00890E24"/>
    <w:rsid w:val="0089309B"/>
    <w:rsid w:val="00897634"/>
    <w:rsid w:val="008B3D62"/>
    <w:rsid w:val="008C09EC"/>
    <w:rsid w:val="008D2722"/>
    <w:rsid w:val="008D5312"/>
    <w:rsid w:val="008D537A"/>
    <w:rsid w:val="008E01FC"/>
    <w:rsid w:val="008E0480"/>
    <w:rsid w:val="008E12D8"/>
    <w:rsid w:val="008E349A"/>
    <w:rsid w:val="008E4868"/>
    <w:rsid w:val="008E4FE2"/>
    <w:rsid w:val="008E5FD4"/>
    <w:rsid w:val="008F3AEE"/>
    <w:rsid w:val="008F40A1"/>
    <w:rsid w:val="009106DB"/>
    <w:rsid w:val="009229C1"/>
    <w:rsid w:val="009411C6"/>
    <w:rsid w:val="00943817"/>
    <w:rsid w:val="009523DC"/>
    <w:rsid w:val="009532E2"/>
    <w:rsid w:val="00953A03"/>
    <w:rsid w:val="00965161"/>
    <w:rsid w:val="00967AC3"/>
    <w:rsid w:val="00970A15"/>
    <w:rsid w:val="00987AC7"/>
    <w:rsid w:val="009A100F"/>
    <w:rsid w:val="009A49A3"/>
    <w:rsid w:val="009A4B84"/>
    <w:rsid w:val="009B12E2"/>
    <w:rsid w:val="009B33BA"/>
    <w:rsid w:val="009B44DB"/>
    <w:rsid w:val="009B4FF3"/>
    <w:rsid w:val="009B6F20"/>
    <w:rsid w:val="009B73DB"/>
    <w:rsid w:val="009D1E19"/>
    <w:rsid w:val="009D51D3"/>
    <w:rsid w:val="009D7027"/>
    <w:rsid w:val="009E2D30"/>
    <w:rsid w:val="009E419A"/>
    <w:rsid w:val="009E475E"/>
    <w:rsid w:val="009F062D"/>
    <w:rsid w:val="009F5F11"/>
    <w:rsid w:val="00A1348D"/>
    <w:rsid w:val="00A16E55"/>
    <w:rsid w:val="00A2149C"/>
    <w:rsid w:val="00A218B6"/>
    <w:rsid w:val="00A3027C"/>
    <w:rsid w:val="00A32AED"/>
    <w:rsid w:val="00A373FB"/>
    <w:rsid w:val="00A3785B"/>
    <w:rsid w:val="00A37A82"/>
    <w:rsid w:val="00A402F4"/>
    <w:rsid w:val="00A42353"/>
    <w:rsid w:val="00A46682"/>
    <w:rsid w:val="00A500DA"/>
    <w:rsid w:val="00A507EC"/>
    <w:rsid w:val="00A50F3F"/>
    <w:rsid w:val="00A64CB9"/>
    <w:rsid w:val="00A67618"/>
    <w:rsid w:val="00A71FEB"/>
    <w:rsid w:val="00A80FED"/>
    <w:rsid w:val="00A92C3A"/>
    <w:rsid w:val="00A94754"/>
    <w:rsid w:val="00AA27DD"/>
    <w:rsid w:val="00AB335E"/>
    <w:rsid w:val="00AB482A"/>
    <w:rsid w:val="00AD0F7F"/>
    <w:rsid w:val="00AD3199"/>
    <w:rsid w:val="00AD6308"/>
    <w:rsid w:val="00AD73B2"/>
    <w:rsid w:val="00AE41FE"/>
    <w:rsid w:val="00AE5E3C"/>
    <w:rsid w:val="00AF237A"/>
    <w:rsid w:val="00AF3D4D"/>
    <w:rsid w:val="00AF5489"/>
    <w:rsid w:val="00AF7A6B"/>
    <w:rsid w:val="00AF7F01"/>
    <w:rsid w:val="00B12A84"/>
    <w:rsid w:val="00B12ED9"/>
    <w:rsid w:val="00B152E3"/>
    <w:rsid w:val="00B152E5"/>
    <w:rsid w:val="00B152F6"/>
    <w:rsid w:val="00B25EDC"/>
    <w:rsid w:val="00B40291"/>
    <w:rsid w:val="00B50010"/>
    <w:rsid w:val="00B71A05"/>
    <w:rsid w:val="00B75803"/>
    <w:rsid w:val="00B7681E"/>
    <w:rsid w:val="00B81F7B"/>
    <w:rsid w:val="00B873F0"/>
    <w:rsid w:val="00BA0E1D"/>
    <w:rsid w:val="00BA23AD"/>
    <w:rsid w:val="00BB3438"/>
    <w:rsid w:val="00BB386C"/>
    <w:rsid w:val="00BB7272"/>
    <w:rsid w:val="00BC15A4"/>
    <w:rsid w:val="00BC2022"/>
    <w:rsid w:val="00BC34B0"/>
    <w:rsid w:val="00BC48CC"/>
    <w:rsid w:val="00BC5589"/>
    <w:rsid w:val="00BC622A"/>
    <w:rsid w:val="00BD6BEE"/>
    <w:rsid w:val="00BE15C5"/>
    <w:rsid w:val="00BE3C0C"/>
    <w:rsid w:val="00BE5AAF"/>
    <w:rsid w:val="00BE7837"/>
    <w:rsid w:val="00C01CA6"/>
    <w:rsid w:val="00C0318E"/>
    <w:rsid w:val="00C031AE"/>
    <w:rsid w:val="00C03889"/>
    <w:rsid w:val="00C173F3"/>
    <w:rsid w:val="00C2071D"/>
    <w:rsid w:val="00C2101B"/>
    <w:rsid w:val="00C22277"/>
    <w:rsid w:val="00C22813"/>
    <w:rsid w:val="00C23EEB"/>
    <w:rsid w:val="00C24C19"/>
    <w:rsid w:val="00C30DC4"/>
    <w:rsid w:val="00C311A1"/>
    <w:rsid w:val="00C323B4"/>
    <w:rsid w:val="00C341B1"/>
    <w:rsid w:val="00C37F0B"/>
    <w:rsid w:val="00C65D8B"/>
    <w:rsid w:val="00C71084"/>
    <w:rsid w:val="00C7138D"/>
    <w:rsid w:val="00C71C3E"/>
    <w:rsid w:val="00C7346A"/>
    <w:rsid w:val="00C83F2A"/>
    <w:rsid w:val="00C90274"/>
    <w:rsid w:val="00C92517"/>
    <w:rsid w:val="00C92DBB"/>
    <w:rsid w:val="00CA4F54"/>
    <w:rsid w:val="00CA7207"/>
    <w:rsid w:val="00CB5312"/>
    <w:rsid w:val="00CB60A8"/>
    <w:rsid w:val="00CC0632"/>
    <w:rsid w:val="00CC3487"/>
    <w:rsid w:val="00CC4648"/>
    <w:rsid w:val="00CC702A"/>
    <w:rsid w:val="00CD1995"/>
    <w:rsid w:val="00CD4E6B"/>
    <w:rsid w:val="00CF1BF5"/>
    <w:rsid w:val="00CF37BE"/>
    <w:rsid w:val="00D00175"/>
    <w:rsid w:val="00D0452F"/>
    <w:rsid w:val="00D10A03"/>
    <w:rsid w:val="00D11009"/>
    <w:rsid w:val="00D20775"/>
    <w:rsid w:val="00D21384"/>
    <w:rsid w:val="00D25617"/>
    <w:rsid w:val="00D300D6"/>
    <w:rsid w:val="00D3248F"/>
    <w:rsid w:val="00D32AD2"/>
    <w:rsid w:val="00D35D41"/>
    <w:rsid w:val="00D36625"/>
    <w:rsid w:val="00D40221"/>
    <w:rsid w:val="00D51B4E"/>
    <w:rsid w:val="00D52406"/>
    <w:rsid w:val="00D5326C"/>
    <w:rsid w:val="00D55234"/>
    <w:rsid w:val="00D60315"/>
    <w:rsid w:val="00D62E2F"/>
    <w:rsid w:val="00D742A2"/>
    <w:rsid w:val="00D85786"/>
    <w:rsid w:val="00D932C1"/>
    <w:rsid w:val="00D9680A"/>
    <w:rsid w:val="00D968D1"/>
    <w:rsid w:val="00D979A9"/>
    <w:rsid w:val="00DA10CC"/>
    <w:rsid w:val="00DA4388"/>
    <w:rsid w:val="00DA44A0"/>
    <w:rsid w:val="00DB01D9"/>
    <w:rsid w:val="00DB2818"/>
    <w:rsid w:val="00DC22D2"/>
    <w:rsid w:val="00DC2764"/>
    <w:rsid w:val="00DD379B"/>
    <w:rsid w:val="00DD4134"/>
    <w:rsid w:val="00DD690E"/>
    <w:rsid w:val="00DE79C7"/>
    <w:rsid w:val="00DE7FE3"/>
    <w:rsid w:val="00DF1EF7"/>
    <w:rsid w:val="00DF52E1"/>
    <w:rsid w:val="00E05784"/>
    <w:rsid w:val="00E06051"/>
    <w:rsid w:val="00E165C5"/>
    <w:rsid w:val="00E17EF7"/>
    <w:rsid w:val="00E23BD9"/>
    <w:rsid w:val="00E3188A"/>
    <w:rsid w:val="00E3302D"/>
    <w:rsid w:val="00E359DF"/>
    <w:rsid w:val="00E43CB1"/>
    <w:rsid w:val="00E444D3"/>
    <w:rsid w:val="00E47101"/>
    <w:rsid w:val="00E474ED"/>
    <w:rsid w:val="00E51BCB"/>
    <w:rsid w:val="00E575F4"/>
    <w:rsid w:val="00E70D72"/>
    <w:rsid w:val="00E74CC0"/>
    <w:rsid w:val="00E80211"/>
    <w:rsid w:val="00E83E1C"/>
    <w:rsid w:val="00E958BA"/>
    <w:rsid w:val="00EB300D"/>
    <w:rsid w:val="00EC2F18"/>
    <w:rsid w:val="00EC3A26"/>
    <w:rsid w:val="00EC76E6"/>
    <w:rsid w:val="00ED4C4F"/>
    <w:rsid w:val="00EE5DAB"/>
    <w:rsid w:val="00EF0A5B"/>
    <w:rsid w:val="00EF2E99"/>
    <w:rsid w:val="00F13B20"/>
    <w:rsid w:val="00F14B28"/>
    <w:rsid w:val="00F339D9"/>
    <w:rsid w:val="00F354EF"/>
    <w:rsid w:val="00F36642"/>
    <w:rsid w:val="00F36CE8"/>
    <w:rsid w:val="00F44BB7"/>
    <w:rsid w:val="00F532CE"/>
    <w:rsid w:val="00F558E0"/>
    <w:rsid w:val="00F609A1"/>
    <w:rsid w:val="00F630F7"/>
    <w:rsid w:val="00F71704"/>
    <w:rsid w:val="00F74348"/>
    <w:rsid w:val="00F9133E"/>
    <w:rsid w:val="00F91E55"/>
    <w:rsid w:val="00F939C9"/>
    <w:rsid w:val="00F9599A"/>
    <w:rsid w:val="00F97070"/>
    <w:rsid w:val="00FA0070"/>
    <w:rsid w:val="00FA0B58"/>
    <w:rsid w:val="00FA6BF3"/>
    <w:rsid w:val="00FB019B"/>
    <w:rsid w:val="00FB7FB6"/>
    <w:rsid w:val="00FC058B"/>
    <w:rsid w:val="00FC0BBD"/>
    <w:rsid w:val="00FC19A2"/>
    <w:rsid w:val="00FC4F92"/>
    <w:rsid w:val="00FC6E9C"/>
    <w:rsid w:val="00FC7321"/>
    <w:rsid w:val="00FC7D45"/>
    <w:rsid w:val="00FD1F6D"/>
    <w:rsid w:val="00FD1F6E"/>
    <w:rsid w:val="00FD63DB"/>
    <w:rsid w:val="00FD7937"/>
    <w:rsid w:val="00FE45F0"/>
    <w:rsid w:val="00FE57E0"/>
    <w:rsid w:val="00FE6295"/>
    <w:rsid w:val="00FE7A65"/>
    <w:rsid w:val="00FE7B3D"/>
    <w:rsid w:val="00FF04F4"/>
    <w:rsid w:val="00FF395C"/>
    <w:rsid w:val="00FF3CB9"/>
    <w:rsid w:val="00FF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."/>
  <w:listSeparator w:val=","/>
  <w14:docId w14:val="0C1149E4"/>
  <w15:docId w15:val="{252F75C4-D062-4091-9E9A-4E091489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40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C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23A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F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0788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E17EF7"/>
  </w:style>
  <w:style w:type="character" w:customStyle="1" w:styleId="author-ref">
    <w:name w:val="author-ref"/>
    <w:basedOn w:val="DefaultParagraphFont"/>
    <w:rsid w:val="00E17EF7"/>
  </w:style>
  <w:style w:type="character" w:customStyle="1" w:styleId="Heading1Char">
    <w:name w:val="Heading 1 Char"/>
    <w:basedOn w:val="DefaultParagraphFont"/>
    <w:link w:val="Heading1"/>
    <w:uiPriority w:val="9"/>
    <w:rsid w:val="00384099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customStyle="1" w:styleId="c-chapter-book-details">
    <w:name w:val="c-chapter-book-details"/>
    <w:basedOn w:val="Normal"/>
    <w:rsid w:val="00384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-chapter-book-detailsmeta">
    <w:name w:val="c-chapter-book-details__meta"/>
    <w:basedOn w:val="DefaultParagraphFont"/>
    <w:rsid w:val="00384099"/>
  </w:style>
  <w:style w:type="paragraph" w:customStyle="1" w:styleId="c-article-author-listitem">
    <w:name w:val="c-article-author-list__item"/>
    <w:basedOn w:val="Normal"/>
    <w:rsid w:val="00384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0E7E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E7EA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7EA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E7E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ta-info">
    <w:name w:val="meta-info"/>
    <w:basedOn w:val="Normal"/>
    <w:rsid w:val="002C6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C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A402F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25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5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5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51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0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E0E"/>
  </w:style>
  <w:style w:type="paragraph" w:styleId="Footer">
    <w:name w:val="footer"/>
    <w:basedOn w:val="Normal"/>
    <w:link w:val="FooterChar"/>
    <w:uiPriority w:val="99"/>
    <w:unhideWhenUsed/>
    <w:rsid w:val="00730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E0E"/>
  </w:style>
  <w:style w:type="paragraph" w:styleId="NormalWeb">
    <w:name w:val="Normal (Web)"/>
    <w:basedOn w:val="Normal"/>
    <w:uiPriority w:val="99"/>
    <w:semiHidden/>
    <w:unhideWhenUsed/>
    <w:rsid w:val="00421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legend">
    <w:name w:val="figlegend"/>
    <w:basedOn w:val="Normal"/>
    <w:next w:val="Normal"/>
    <w:qFormat/>
    <w:rsid w:val="00FB7FB6"/>
    <w:pPr>
      <w:widowControl w:val="0"/>
      <w:spacing w:before="120"/>
      <w:jc w:val="both"/>
    </w:pPr>
    <w:rPr>
      <w:rFonts w:ascii="Times New Roman" w:eastAsia="SimHei" w:hAnsi="Times New Roman" w:cs="Times New Roman"/>
      <w:b/>
      <w:bCs/>
      <w:sz w:val="20"/>
      <w:szCs w:val="21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D9680A"/>
    <w:pPr>
      <w:tabs>
        <w:tab w:val="left" w:pos="72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100" w:lineRule="atLeast"/>
    </w:pPr>
    <w:rPr>
      <w:rFonts w:ascii="Courier New" w:eastAsia="Times New Roman" w:hAnsi="Courier New" w:cs="Courier New"/>
      <w:color w:val="00000A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680A"/>
    <w:rPr>
      <w:rFonts w:ascii="Courier New" w:eastAsia="Times New Roman" w:hAnsi="Courier New" w:cs="Courier New"/>
      <w:color w:val="00000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0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9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95C"/>
    <w:rPr>
      <w:b/>
      <w:bCs/>
      <w:sz w:val="20"/>
      <w:szCs w:val="20"/>
    </w:rPr>
  </w:style>
  <w:style w:type="paragraph" w:customStyle="1" w:styleId="msonormal0">
    <w:name w:val="msonormal"/>
    <w:basedOn w:val="Normal"/>
    <w:rsid w:val="00E2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E2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E2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67">
    <w:name w:val="xl67"/>
    <w:basedOn w:val="Normal"/>
    <w:rsid w:val="00E2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E23B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E23B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70">
    <w:name w:val="xl70"/>
    <w:basedOn w:val="Normal"/>
    <w:rsid w:val="00E23B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ont5">
    <w:name w:val="font5"/>
    <w:basedOn w:val="Normal"/>
    <w:rsid w:val="0073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73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73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734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73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734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734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6">
    <w:name w:val="xl76"/>
    <w:basedOn w:val="Normal"/>
    <w:rsid w:val="00734B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734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734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734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23EE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91E55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0">
    <w:name w:val="xl80"/>
    <w:basedOn w:val="Normal"/>
    <w:rsid w:val="00A507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477D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477D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477D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0">
    <w:name w:val="font0"/>
    <w:basedOn w:val="Normal"/>
    <w:rsid w:val="001F057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7">
    <w:name w:val="font7"/>
    <w:basedOn w:val="Normal"/>
    <w:rsid w:val="001F0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font8">
    <w:name w:val="font8"/>
    <w:basedOn w:val="Normal"/>
    <w:rsid w:val="001F0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font9">
    <w:name w:val="font9"/>
    <w:basedOn w:val="Normal"/>
    <w:rsid w:val="001F0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84">
    <w:name w:val="xl84"/>
    <w:basedOn w:val="Normal"/>
    <w:rsid w:val="001F05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5">
    <w:name w:val="xl85"/>
    <w:basedOn w:val="Normal"/>
    <w:rsid w:val="001F05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F057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7">
    <w:name w:val="xl87"/>
    <w:basedOn w:val="Normal"/>
    <w:rsid w:val="001F05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8">
    <w:name w:val="xl88"/>
    <w:basedOn w:val="Normal"/>
    <w:rsid w:val="001F05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legend">
    <w:name w:val="tablelegend"/>
    <w:basedOn w:val="Normal"/>
    <w:next w:val="Normal"/>
    <w:qFormat/>
    <w:rsid w:val="00D35D41"/>
    <w:pPr>
      <w:widowControl w:val="0"/>
      <w:spacing w:before="120"/>
      <w:jc w:val="both"/>
    </w:pPr>
    <w:rPr>
      <w:rFonts w:ascii="Times New Roman" w:eastAsia="SimHei" w:hAnsi="Times New Roman" w:cs="Times New Roman"/>
      <w:b/>
      <w:bCs/>
      <w:sz w:val="20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5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6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4458">
          <w:marLeft w:val="0"/>
          <w:marRight w:val="0"/>
          <w:marTop w:val="0"/>
          <w:marBottom w:val="0"/>
          <w:divBdr>
            <w:top w:val="single" w:sz="6" w:space="12" w:color="CCCCCC"/>
            <w:left w:val="single" w:sz="6" w:space="12" w:color="CCCCCC"/>
            <w:bottom w:val="single" w:sz="6" w:space="12" w:color="CCCCCC"/>
            <w:right w:val="single" w:sz="6" w:space="12" w:color="CCCCCC"/>
          </w:divBdr>
          <w:divsChild>
            <w:div w:id="9545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6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780239">
                          <w:marLeft w:val="0"/>
                          <w:marRight w:val="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203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014319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80015">
          <w:marLeft w:val="0"/>
          <w:marRight w:val="0"/>
          <w:marTop w:val="0"/>
          <w:marBottom w:val="0"/>
          <w:divBdr>
            <w:top w:val="single" w:sz="6" w:space="12" w:color="CCCCCC"/>
            <w:left w:val="single" w:sz="6" w:space="12" w:color="CCCCCC"/>
            <w:bottom w:val="single" w:sz="6" w:space="12" w:color="CCCCCC"/>
            <w:right w:val="single" w:sz="6" w:space="12" w:color="CCCCCC"/>
          </w:divBdr>
          <w:divsChild>
            <w:div w:id="64015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265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288651">
                          <w:marLeft w:val="0"/>
                          <w:marRight w:val="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87730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1</b:Tag>
    <b:SourceType>JournalArticle</b:SourceType>
    <b:Guid>{D6C5EE1B-83C1-4E8A-85CE-35D82609267D}</b:Guid>
    <b:RefOrder>1</b:RefOrder>
  </b:Source>
  <b:Source xmlns:b="http://schemas.openxmlformats.org/officeDocument/2006/bibliography" xmlns="http://schemas.openxmlformats.org/officeDocument/2006/bibliography">
    <b:Tag>Endnote</b:Tag>
    <b:RefOrder>2</b:RefOrder>
  </b:Source>
</b:Sources>
</file>

<file path=customXml/itemProps1.xml><?xml version="1.0" encoding="utf-8"?>
<ds:datastoreItem xmlns:ds="http://schemas.openxmlformats.org/officeDocument/2006/customXml" ds:itemID="{D7BF5A42-23F9-462E-B016-79618EF4B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1280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ssew Sertse Desta</dc:creator>
  <cp:keywords/>
  <dc:description/>
  <cp:lastModifiedBy>Haile, Jemanesh</cp:lastModifiedBy>
  <cp:revision>8</cp:revision>
  <dcterms:created xsi:type="dcterms:W3CDTF">2022-12-28T03:57:00Z</dcterms:created>
  <dcterms:modified xsi:type="dcterms:W3CDTF">2023-02-23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7bad79a5a238eac4151637eb18aa3daaef76a19bf40723a38eccffa61e9ff</vt:lpwstr>
  </property>
</Properties>
</file>